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0791C8" w14:textId="7344DD40" w:rsidR="00005B43" w:rsidRPr="009E020D" w:rsidRDefault="00005B43">
      <w:pPr>
        <w:rPr>
          <w:rFonts w:ascii="Times New Roman" w:hAnsi="Times New Roman" w:cs="Times New Roman"/>
          <w:sz w:val="24"/>
          <w:szCs w:val="24"/>
        </w:rPr>
      </w:pPr>
      <w:r w:rsidRPr="009E020D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Pr="009E020D">
        <w:rPr>
          <w:rFonts w:ascii="Times New Roman" w:hAnsi="Times New Roman" w:cs="Times New Roman"/>
          <w:sz w:val="24"/>
          <w:szCs w:val="24"/>
        </w:rPr>
        <w:t xml:space="preserve">. Antibodies used </w:t>
      </w:r>
      <w:r w:rsidR="005E2C4E" w:rsidRPr="009E020D">
        <w:rPr>
          <w:rFonts w:ascii="Times New Roman" w:hAnsi="Times New Roman" w:cs="Times New Roman"/>
          <w:sz w:val="24"/>
          <w:szCs w:val="24"/>
        </w:rPr>
        <w:t>for western blot analysis</w:t>
      </w:r>
      <w:r w:rsidR="00BF3734" w:rsidRPr="009E020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705"/>
        <w:gridCol w:w="990"/>
        <w:gridCol w:w="1710"/>
        <w:gridCol w:w="1530"/>
        <w:gridCol w:w="3420"/>
      </w:tblGrid>
      <w:tr w:rsidR="009E020D" w:rsidRPr="009E020D" w14:paraId="6C0B016B" w14:textId="2F10BCEC" w:rsidTr="00305116">
        <w:tc>
          <w:tcPr>
            <w:tcW w:w="1705" w:type="dxa"/>
          </w:tcPr>
          <w:p w14:paraId="740E460C" w14:textId="678D3E64" w:rsidR="00305116" w:rsidRPr="009E020D" w:rsidRDefault="00305116" w:rsidP="00FC4E23">
            <w:pPr>
              <w:rPr>
                <w:rFonts w:ascii="Times New Roman" w:hAnsi="Times New Roman" w:cs="Times New Roman"/>
                <w:b/>
                <w:bCs/>
              </w:rPr>
            </w:pPr>
            <w:r w:rsidRPr="009E020D">
              <w:rPr>
                <w:rFonts w:ascii="Times New Roman" w:hAnsi="Times New Roman" w:cs="Times New Roman"/>
                <w:b/>
                <w:bCs/>
              </w:rPr>
              <w:t xml:space="preserve">Antibody </w:t>
            </w:r>
          </w:p>
        </w:tc>
        <w:tc>
          <w:tcPr>
            <w:tcW w:w="990" w:type="dxa"/>
          </w:tcPr>
          <w:p w14:paraId="62A2431A" w14:textId="05979E8B" w:rsidR="00305116" w:rsidRPr="009E020D" w:rsidRDefault="00305116" w:rsidP="00FC4E23">
            <w:pPr>
              <w:rPr>
                <w:rFonts w:ascii="Times New Roman" w:hAnsi="Times New Roman" w:cs="Times New Roman"/>
                <w:b/>
                <w:bCs/>
              </w:rPr>
            </w:pPr>
            <w:r w:rsidRPr="009E020D">
              <w:rPr>
                <w:rFonts w:ascii="Times New Roman" w:hAnsi="Times New Roman" w:cs="Times New Roman"/>
                <w:b/>
                <w:bCs/>
              </w:rPr>
              <w:t>Host</w:t>
            </w:r>
          </w:p>
        </w:tc>
        <w:tc>
          <w:tcPr>
            <w:tcW w:w="1710" w:type="dxa"/>
          </w:tcPr>
          <w:p w14:paraId="05F52952" w14:textId="1BA58061" w:rsidR="00305116" w:rsidRPr="009E020D" w:rsidRDefault="00305116" w:rsidP="00FC4E23">
            <w:pPr>
              <w:rPr>
                <w:rFonts w:ascii="Times New Roman" w:hAnsi="Times New Roman" w:cs="Times New Roman"/>
                <w:b/>
                <w:bCs/>
              </w:rPr>
            </w:pPr>
            <w:r w:rsidRPr="009E020D">
              <w:rPr>
                <w:rFonts w:ascii="Times New Roman" w:hAnsi="Times New Roman" w:cs="Times New Roman"/>
                <w:b/>
                <w:bCs/>
              </w:rPr>
              <w:t>Dilution factor</w:t>
            </w:r>
          </w:p>
        </w:tc>
        <w:tc>
          <w:tcPr>
            <w:tcW w:w="1530" w:type="dxa"/>
          </w:tcPr>
          <w:p w14:paraId="60D625EA" w14:textId="7637D12C" w:rsidR="00305116" w:rsidRPr="009E020D" w:rsidRDefault="00305116" w:rsidP="00FC4E23">
            <w:pPr>
              <w:rPr>
                <w:rFonts w:ascii="Times New Roman" w:hAnsi="Times New Roman" w:cs="Times New Roman"/>
                <w:b/>
                <w:bCs/>
              </w:rPr>
            </w:pPr>
            <w:r w:rsidRPr="009E020D">
              <w:rPr>
                <w:rFonts w:ascii="Times New Roman" w:hAnsi="Times New Roman" w:cs="Times New Roman"/>
                <w:b/>
                <w:bCs/>
              </w:rPr>
              <w:t>Catalog#</w:t>
            </w:r>
          </w:p>
        </w:tc>
        <w:tc>
          <w:tcPr>
            <w:tcW w:w="3420" w:type="dxa"/>
          </w:tcPr>
          <w:p w14:paraId="293EDF58" w14:textId="363315C0" w:rsidR="00305116" w:rsidRPr="009E020D" w:rsidRDefault="00305116" w:rsidP="00FC4E23">
            <w:pPr>
              <w:rPr>
                <w:rFonts w:ascii="Times New Roman" w:hAnsi="Times New Roman" w:cs="Times New Roman"/>
                <w:b/>
                <w:bCs/>
              </w:rPr>
            </w:pPr>
            <w:r w:rsidRPr="009E020D">
              <w:rPr>
                <w:rFonts w:ascii="Times New Roman" w:hAnsi="Times New Roman" w:cs="Times New Roman"/>
                <w:b/>
                <w:bCs/>
              </w:rPr>
              <w:t xml:space="preserve">Company </w:t>
            </w:r>
          </w:p>
        </w:tc>
      </w:tr>
      <w:tr w:rsidR="009E020D" w:rsidRPr="009E020D" w14:paraId="6B8EA4DC" w14:textId="77777777" w:rsidTr="00305116">
        <w:tc>
          <w:tcPr>
            <w:tcW w:w="1705" w:type="dxa"/>
          </w:tcPr>
          <w:p w14:paraId="05D1E493" w14:textId="77777777" w:rsidR="00305116" w:rsidRPr="009E020D" w:rsidRDefault="00305116" w:rsidP="00D7110B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990" w:type="dxa"/>
          </w:tcPr>
          <w:p w14:paraId="603A8908" w14:textId="64686C42" w:rsidR="00305116" w:rsidRPr="009E020D" w:rsidRDefault="00305116" w:rsidP="00D7110B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710" w:type="dxa"/>
          </w:tcPr>
          <w:p w14:paraId="40A7E97F" w14:textId="45D5807F" w:rsidR="00305116" w:rsidRPr="009E020D" w:rsidRDefault="00305116" w:rsidP="00D7110B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530" w:type="dxa"/>
          </w:tcPr>
          <w:p w14:paraId="31F04B9D" w14:textId="36819B06" w:rsidR="00305116" w:rsidRPr="009E020D" w:rsidRDefault="00305116" w:rsidP="00D7110B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24743-1-AP</w:t>
            </w:r>
          </w:p>
        </w:tc>
        <w:tc>
          <w:tcPr>
            <w:tcW w:w="3420" w:type="dxa"/>
          </w:tcPr>
          <w:p w14:paraId="2345149B" w14:textId="30511BF9" w:rsidR="00305116" w:rsidRPr="009E020D" w:rsidRDefault="00305116" w:rsidP="00D7110B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Proteintech, USA</w:t>
            </w:r>
          </w:p>
        </w:tc>
      </w:tr>
      <w:tr w:rsidR="009E020D" w:rsidRPr="009E020D" w14:paraId="7937EF74" w14:textId="77777777" w:rsidTr="00305116">
        <w:tc>
          <w:tcPr>
            <w:tcW w:w="1705" w:type="dxa"/>
          </w:tcPr>
          <w:p w14:paraId="5A5773B2" w14:textId="3C5B259A" w:rsidR="00305116" w:rsidRPr="009E020D" w:rsidRDefault="00305116" w:rsidP="00FC4E23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 xml:space="preserve">ADR </w:t>
            </w:r>
          </w:p>
        </w:tc>
        <w:tc>
          <w:tcPr>
            <w:tcW w:w="990" w:type="dxa"/>
          </w:tcPr>
          <w:p w14:paraId="67FE6388" w14:textId="3821DBA3" w:rsidR="00305116" w:rsidRPr="009E020D" w:rsidRDefault="00305116" w:rsidP="00FC4E23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710" w:type="dxa"/>
          </w:tcPr>
          <w:p w14:paraId="253D3984" w14:textId="303C8024" w:rsidR="00305116" w:rsidRPr="009E020D" w:rsidRDefault="00305116" w:rsidP="00FC4E23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530" w:type="dxa"/>
          </w:tcPr>
          <w:p w14:paraId="77983B5C" w14:textId="1B1E9356" w:rsidR="00305116" w:rsidRPr="009E020D" w:rsidRDefault="00305116" w:rsidP="00FC4E23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AB190819</w:t>
            </w:r>
          </w:p>
        </w:tc>
        <w:tc>
          <w:tcPr>
            <w:tcW w:w="3420" w:type="dxa"/>
          </w:tcPr>
          <w:p w14:paraId="78D347EC" w14:textId="1F64A692" w:rsidR="00305116" w:rsidRPr="009E020D" w:rsidRDefault="00305116" w:rsidP="00FC4E23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Abcam, USA</w:t>
            </w:r>
          </w:p>
        </w:tc>
      </w:tr>
      <w:tr w:rsidR="009E020D" w:rsidRPr="009E020D" w14:paraId="580CDA70" w14:textId="77777777" w:rsidTr="00305116">
        <w:tc>
          <w:tcPr>
            <w:tcW w:w="1705" w:type="dxa"/>
          </w:tcPr>
          <w:p w14:paraId="5C6CB5B0" w14:textId="396AEE84" w:rsidR="00305116" w:rsidRPr="009E020D" w:rsidRDefault="00305116" w:rsidP="00FC4E23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ADR 2</w:t>
            </w:r>
          </w:p>
        </w:tc>
        <w:tc>
          <w:tcPr>
            <w:tcW w:w="990" w:type="dxa"/>
          </w:tcPr>
          <w:p w14:paraId="51830C9C" w14:textId="24DE5545" w:rsidR="00305116" w:rsidRPr="009E020D" w:rsidRDefault="00305116" w:rsidP="00FC4E23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710" w:type="dxa"/>
          </w:tcPr>
          <w:p w14:paraId="2B879730" w14:textId="1C0CABE3" w:rsidR="00305116" w:rsidRPr="009E020D" w:rsidRDefault="00305116" w:rsidP="00FC4E23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530" w:type="dxa"/>
          </w:tcPr>
          <w:p w14:paraId="6D1155FB" w14:textId="5DD34A9A" w:rsidR="00305116" w:rsidRPr="009E020D" w:rsidRDefault="00305116" w:rsidP="00FC4E23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23781-1-AP</w:t>
            </w:r>
          </w:p>
        </w:tc>
        <w:tc>
          <w:tcPr>
            <w:tcW w:w="3420" w:type="dxa"/>
          </w:tcPr>
          <w:p w14:paraId="4D1C76F8" w14:textId="0DE1E6B7" w:rsidR="00305116" w:rsidRPr="009E020D" w:rsidRDefault="00305116" w:rsidP="00FC4E23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Proteintech, USA</w:t>
            </w:r>
          </w:p>
        </w:tc>
      </w:tr>
      <w:tr w:rsidR="009E020D" w:rsidRPr="009E020D" w14:paraId="252BFAAE" w14:textId="77777777" w:rsidTr="00305116">
        <w:tc>
          <w:tcPr>
            <w:tcW w:w="1705" w:type="dxa"/>
          </w:tcPr>
          <w:p w14:paraId="71EA22FC" w14:textId="4E267486" w:rsidR="00305116" w:rsidRPr="009E020D" w:rsidRDefault="00305116" w:rsidP="00FC4E23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AT2r1</w:t>
            </w:r>
          </w:p>
        </w:tc>
        <w:tc>
          <w:tcPr>
            <w:tcW w:w="990" w:type="dxa"/>
          </w:tcPr>
          <w:p w14:paraId="3E4D027A" w14:textId="43F891E8" w:rsidR="00305116" w:rsidRPr="009E020D" w:rsidRDefault="00305116" w:rsidP="00FC4E23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710" w:type="dxa"/>
          </w:tcPr>
          <w:p w14:paraId="2B64CF93" w14:textId="2D2AEFE5" w:rsidR="00305116" w:rsidRPr="009E020D" w:rsidRDefault="00305116" w:rsidP="00FC4E23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530" w:type="dxa"/>
          </w:tcPr>
          <w:p w14:paraId="7138CE06" w14:textId="14EB34CB" w:rsidR="00305116" w:rsidRPr="009E020D" w:rsidRDefault="00305116" w:rsidP="00FC4E23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25343-1-AP</w:t>
            </w:r>
          </w:p>
        </w:tc>
        <w:tc>
          <w:tcPr>
            <w:tcW w:w="3420" w:type="dxa"/>
          </w:tcPr>
          <w:p w14:paraId="32DBEE56" w14:textId="2F6F9BA9" w:rsidR="00305116" w:rsidRPr="009E020D" w:rsidRDefault="00305116" w:rsidP="00FC4E23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Proteintech, USA</w:t>
            </w:r>
          </w:p>
        </w:tc>
      </w:tr>
      <w:tr w:rsidR="009E020D" w:rsidRPr="009E020D" w14:paraId="0CF1C665" w14:textId="77777777" w:rsidTr="00305116">
        <w:tc>
          <w:tcPr>
            <w:tcW w:w="1705" w:type="dxa"/>
          </w:tcPr>
          <w:p w14:paraId="233CBE4E" w14:textId="77777777" w:rsidR="00305116" w:rsidRPr="009E020D" w:rsidRDefault="00305116" w:rsidP="00CE7190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BNP</w:t>
            </w:r>
          </w:p>
        </w:tc>
        <w:tc>
          <w:tcPr>
            <w:tcW w:w="990" w:type="dxa"/>
          </w:tcPr>
          <w:p w14:paraId="6C5D68AF" w14:textId="3D87403F" w:rsidR="00305116" w:rsidRPr="009E020D" w:rsidRDefault="00305116" w:rsidP="00CE7190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710" w:type="dxa"/>
          </w:tcPr>
          <w:p w14:paraId="5686042C" w14:textId="6341E228" w:rsidR="00305116" w:rsidRPr="009E020D" w:rsidRDefault="00305116" w:rsidP="00CE7190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530" w:type="dxa"/>
          </w:tcPr>
          <w:p w14:paraId="1D0BC2F7" w14:textId="7D2B0D1D" w:rsidR="00305116" w:rsidRPr="009E020D" w:rsidRDefault="00305116" w:rsidP="00CE7190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AB19645</w:t>
            </w:r>
          </w:p>
        </w:tc>
        <w:tc>
          <w:tcPr>
            <w:tcW w:w="3420" w:type="dxa"/>
          </w:tcPr>
          <w:p w14:paraId="5B042D04" w14:textId="5F411688" w:rsidR="00305116" w:rsidRPr="009E020D" w:rsidRDefault="00305116" w:rsidP="00CE7190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Abcam, USA</w:t>
            </w:r>
          </w:p>
        </w:tc>
      </w:tr>
      <w:tr w:rsidR="009E020D" w:rsidRPr="009E020D" w14:paraId="355F5047" w14:textId="77777777" w:rsidTr="00305116">
        <w:tc>
          <w:tcPr>
            <w:tcW w:w="1705" w:type="dxa"/>
          </w:tcPr>
          <w:p w14:paraId="3254CCEF" w14:textId="77777777" w:rsidR="00305116" w:rsidRPr="009E020D" w:rsidRDefault="00305116" w:rsidP="00CE7190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CGRP</w:t>
            </w:r>
          </w:p>
        </w:tc>
        <w:tc>
          <w:tcPr>
            <w:tcW w:w="990" w:type="dxa"/>
          </w:tcPr>
          <w:p w14:paraId="7A46C829" w14:textId="77777777" w:rsidR="00305116" w:rsidRPr="009E020D" w:rsidRDefault="00305116" w:rsidP="00CE7190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710" w:type="dxa"/>
          </w:tcPr>
          <w:p w14:paraId="0879B6D9" w14:textId="77777777" w:rsidR="00305116" w:rsidRPr="009E020D" w:rsidRDefault="00305116" w:rsidP="00CE7190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1530" w:type="dxa"/>
          </w:tcPr>
          <w:p w14:paraId="10FE8BE8" w14:textId="79A5768B" w:rsidR="00305116" w:rsidRPr="009E020D" w:rsidRDefault="00305116" w:rsidP="00CE7190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Sc-374221</w:t>
            </w:r>
          </w:p>
        </w:tc>
        <w:tc>
          <w:tcPr>
            <w:tcW w:w="3420" w:type="dxa"/>
          </w:tcPr>
          <w:p w14:paraId="24596185" w14:textId="10F13803" w:rsidR="00305116" w:rsidRPr="009E020D" w:rsidRDefault="00305116" w:rsidP="00CE7190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 xml:space="preserve">Santa Cruz </w:t>
            </w:r>
            <w:proofErr w:type="spellStart"/>
            <w:r w:rsidRPr="009E020D">
              <w:rPr>
                <w:rFonts w:ascii="Times New Roman" w:hAnsi="Times New Roman" w:cs="Times New Roman"/>
              </w:rPr>
              <w:t>BioTechnology</w:t>
            </w:r>
            <w:proofErr w:type="spellEnd"/>
            <w:r w:rsidRPr="009E020D">
              <w:rPr>
                <w:rFonts w:ascii="Times New Roman" w:hAnsi="Times New Roman" w:cs="Times New Roman"/>
              </w:rPr>
              <w:t>, USA</w:t>
            </w:r>
          </w:p>
        </w:tc>
      </w:tr>
      <w:tr w:rsidR="009E020D" w:rsidRPr="009E020D" w14:paraId="2EF376C5" w14:textId="77777777" w:rsidTr="00305116">
        <w:tc>
          <w:tcPr>
            <w:tcW w:w="1705" w:type="dxa"/>
          </w:tcPr>
          <w:p w14:paraId="24979115" w14:textId="77777777" w:rsidR="00305116" w:rsidRPr="009E020D" w:rsidRDefault="00305116" w:rsidP="00CE7190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ET-1</w:t>
            </w:r>
          </w:p>
        </w:tc>
        <w:tc>
          <w:tcPr>
            <w:tcW w:w="990" w:type="dxa"/>
          </w:tcPr>
          <w:p w14:paraId="65A58B93" w14:textId="77777777" w:rsidR="00305116" w:rsidRPr="009E020D" w:rsidRDefault="00305116" w:rsidP="00CE7190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710" w:type="dxa"/>
          </w:tcPr>
          <w:p w14:paraId="1AE8620B" w14:textId="77777777" w:rsidR="00305116" w:rsidRPr="009E020D" w:rsidRDefault="00305116" w:rsidP="00CE7190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530" w:type="dxa"/>
          </w:tcPr>
          <w:p w14:paraId="337BB9C3" w14:textId="18A933F6" w:rsidR="00305116" w:rsidRPr="009E020D" w:rsidRDefault="00305116" w:rsidP="00CE7190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12191-1-AP</w:t>
            </w:r>
          </w:p>
        </w:tc>
        <w:tc>
          <w:tcPr>
            <w:tcW w:w="3420" w:type="dxa"/>
          </w:tcPr>
          <w:p w14:paraId="0CE1B1E2" w14:textId="6699C086" w:rsidR="00305116" w:rsidRPr="009E020D" w:rsidRDefault="00305116" w:rsidP="00CE7190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Proteintech, USA</w:t>
            </w:r>
          </w:p>
        </w:tc>
      </w:tr>
      <w:tr w:rsidR="009E020D" w:rsidRPr="009E020D" w14:paraId="43755C21" w14:textId="77777777" w:rsidTr="00305116">
        <w:tc>
          <w:tcPr>
            <w:tcW w:w="1705" w:type="dxa"/>
          </w:tcPr>
          <w:p w14:paraId="4D2025BA" w14:textId="77777777" w:rsidR="00305116" w:rsidRPr="009E020D" w:rsidRDefault="00305116" w:rsidP="00CE7190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Fibrin(</w:t>
            </w:r>
            <w:proofErr w:type="spellStart"/>
            <w:r w:rsidRPr="009E020D">
              <w:rPr>
                <w:rFonts w:ascii="Times New Roman" w:hAnsi="Times New Roman" w:cs="Times New Roman"/>
              </w:rPr>
              <w:t>ogen</w:t>
            </w:r>
            <w:proofErr w:type="spellEnd"/>
            <w:r w:rsidRPr="009E02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</w:tcPr>
          <w:p w14:paraId="65543951" w14:textId="35207020" w:rsidR="00305116" w:rsidRPr="009E020D" w:rsidRDefault="00305116" w:rsidP="00CE7190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710" w:type="dxa"/>
          </w:tcPr>
          <w:p w14:paraId="6B27D614" w14:textId="6DBBC92C" w:rsidR="00305116" w:rsidRPr="009E020D" w:rsidRDefault="00305116" w:rsidP="00CE7190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1530" w:type="dxa"/>
          </w:tcPr>
          <w:p w14:paraId="517F6CBA" w14:textId="454AC924" w:rsidR="00305116" w:rsidRPr="009E020D" w:rsidRDefault="00305116" w:rsidP="00CE7190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AB119948</w:t>
            </w:r>
          </w:p>
        </w:tc>
        <w:tc>
          <w:tcPr>
            <w:tcW w:w="3420" w:type="dxa"/>
          </w:tcPr>
          <w:p w14:paraId="37C297ED" w14:textId="5F7EC004" w:rsidR="00305116" w:rsidRPr="009E020D" w:rsidRDefault="00305116" w:rsidP="00CE7190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Abcam, USA</w:t>
            </w:r>
          </w:p>
        </w:tc>
      </w:tr>
      <w:tr w:rsidR="009E020D" w:rsidRPr="009E020D" w14:paraId="5C5043FF" w14:textId="77777777" w:rsidTr="00305116">
        <w:tc>
          <w:tcPr>
            <w:tcW w:w="1705" w:type="dxa"/>
          </w:tcPr>
          <w:p w14:paraId="085C4338" w14:textId="77777777" w:rsidR="00305116" w:rsidRPr="009E020D" w:rsidRDefault="00305116" w:rsidP="00FC4E23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Hepcidin</w:t>
            </w:r>
          </w:p>
        </w:tc>
        <w:tc>
          <w:tcPr>
            <w:tcW w:w="990" w:type="dxa"/>
          </w:tcPr>
          <w:p w14:paraId="568B7E07" w14:textId="674B8085" w:rsidR="00305116" w:rsidRPr="009E020D" w:rsidRDefault="00305116" w:rsidP="00FC4E23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710" w:type="dxa"/>
          </w:tcPr>
          <w:p w14:paraId="406EC5B5" w14:textId="39B8BFDB" w:rsidR="00305116" w:rsidRPr="009E020D" w:rsidRDefault="00305116" w:rsidP="00FC4E23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530" w:type="dxa"/>
          </w:tcPr>
          <w:p w14:paraId="1ABE9459" w14:textId="1BE93897" w:rsidR="00305116" w:rsidRPr="009E020D" w:rsidRDefault="00305116" w:rsidP="00FC4E23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AB30760</w:t>
            </w:r>
          </w:p>
        </w:tc>
        <w:tc>
          <w:tcPr>
            <w:tcW w:w="3420" w:type="dxa"/>
          </w:tcPr>
          <w:p w14:paraId="168B0E21" w14:textId="1790E260" w:rsidR="00305116" w:rsidRPr="009E020D" w:rsidRDefault="00305116" w:rsidP="00FC4E23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Abcam, USA</w:t>
            </w:r>
          </w:p>
        </w:tc>
      </w:tr>
      <w:tr w:rsidR="009E020D" w:rsidRPr="009E020D" w14:paraId="66951F51" w14:textId="77777777" w:rsidTr="00305116">
        <w:tc>
          <w:tcPr>
            <w:tcW w:w="1705" w:type="dxa"/>
          </w:tcPr>
          <w:p w14:paraId="0E4D824E" w14:textId="77777777" w:rsidR="00305116" w:rsidRPr="009E020D" w:rsidRDefault="00305116" w:rsidP="00FC4E23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ICAM1</w:t>
            </w:r>
          </w:p>
        </w:tc>
        <w:tc>
          <w:tcPr>
            <w:tcW w:w="990" w:type="dxa"/>
          </w:tcPr>
          <w:p w14:paraId="4E8C96B1" w14:textId="75174630" w:rsidR="00305116" w:rsidRPr="009E020D" w:rsidRDefault="00305116" w:rsidP="00FC4E23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710" w:type="dxa"/>
          </w:tcPr>
          <w:p w14:paraId="027DF286" w14:textId="7FA516A3" w:rsidR="00305116" w:rsidRPr="009E020D" w:rsidRDefault="00305116" w:rsidP="00FC4E23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530" w:type="dxa"/>
          </w:tcPr>
          <w:p w14:paraId="5ACEFCCA" w14:textId="2821D149" w:rsidR="00305116" w:rsidRPr="009E020D" w:rsidRDefault="00305116" w:rsidP="00FC4E23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10831-1-AP</w:t>
            </w:r>
          </w:p>
        </w:tc>
        <w:tc>
          <w:tcPr>
            <w:tcW w:w="3420" w:type="dxa"/>
          </w:tcPr>
          <w:p w14:paraId="00F00076" w14:textId="30A202C3" w:rsidR="00305116" w:rsidRPr="009E020D" w:rsidRDefault="00305116" w:rsidP="00FC4E23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Proteintech, USA</w:t>
            </w:r>
          </w:p>
        </w:tc>
      </w:tr>
      <w:tr w:rsidR="009E020D" w:rsidRPr="009E020D" w14:paraId="644913F5" w14:textId="77777777" w:rsidTr="00305116">
        <w:tc>
          <w:tcPr>
            <w:tcW w:w="1705" w:type="dxa"/>
          </w:tcPr>
          <w:p w14:paraId="01DF5D87" w14:textId="77777777" w:rsidR="00305116" w:rsidRPr="009E020D" w:rsidRDefault="00305116" w:rsidP="00FC4E23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Kininogen</w:t>
            </w:r>
          </w:p>
        </w:tc>
        <w:tc>
          <w:tcPr>
            <w:tcW w:w="990" w:type="dxa"/>
          </w:tcPr>
          <w:p w14:paraId="7113BFD5" w14:textId="639FDD6B" w:rsidR="00305116" w:rsidRPr="009E020D" w:rsidRDefault="00305116" w:rsidP="00FC4E23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710" w:type="dxa"/>
          </w:tcPr>
          <w:p w14:paraId="1DB34CA3" w14:textId="7B62627F" w:rsidR="00305116" w:rsidRPr="009E020D" w:rsidRDefault="00305116" w:rsidP="00FC4E23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530" w:type="dxa"/>
          </w:tcPr>
          <w:p w14:paraId="6BBE4379" w14:textId="44538228" w:rsidR="00305116" w:rsidRPr="009E020D" w:rsidRDefault="00305116" w:rsidP="00FC4E23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11926-1-AP</w:t>
            </w:r>
          </w:p>
        </w:tc>
        <w:tc>
          <w:tcPr>
            <w:tcW w:w="3420" w:type="dxa"/>
          </w:tcPr>
          <w:p w14:paraId="299203AD" w14:textId="27E448AF" w:rsidR="00305116" w:rsidRPr="009E020D" w:rsidRDefault="00305116" w:rsidP="00FC4E23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Proteintech, USA</w:t>
            </w:r>
          </w:p>
        </w:tc>
      </w:tr>
      <w:tr w:rsidR="009E020D" w:rsidRPr="009E020D" w14:paraId="2D098682" w14:textId="77777777" w:rsidTr="00305116">
        <w:tc>
          <w:tcPr>
            <w:tcW w:w="1705" w:type="dxa"/>
          </w:tcPr>
          <w:p w14:paraId="628F797D" w14:textId="77777777" w:rsidR="00305116" w:rsidRPr="009E020D" w:rsidRDefault="00305116" w:rsidP="00FC4E23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MMP2</w:t>
            </w:r>
          </w:p>
        </w:tc>
        <w:tc>
          <w:tcPr>
            <w:tcW w:w="990" w:type="dxa"/>
          </w:tcPr>
          <w:p w14:paraId="3534A84C" w14:textId="2C84AF23" w:rsidR="00305116" w:rsidRPr="009E020D" w:rsidRDefault="00305116" w:rsidP="00FC4E23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710" w:type="dxa"/>
          </w:tcPr>
          <w:p w14:paraId="40293710" w14:textId="0869A8F0" w:rsidR="00305116" w:rsidRPr="009E020D" w:rsidRDefault="00305116" w:rsidP="00FC4E23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530" w:type="dxa"/>
          </w:tcPr>
          <w:p w14:paraId="7BCF4595" w14:textId="31A0D363" w:rsidR="00305116" w:rsidRPr="009E020D" w:rsidRDefault="00305116" w:rsidP="00FC4E23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66366-1-Ig</w:t>
            </w:r>
          </w:p>
        </w:tc>
        <w:tc>
          <w:tcPr>
            <w:tcW w:w="3420" w:type="dxa"/>
          </w:tcPr>
          <w:p w14:paraId="7DCA47E9" w14:textId="53D77B7E" w:rsidR="00305116" w:rsidRPr="009E020D" w:rsidRDefault="00305116" w:rsidP="00FC4E23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Proteintech, USA</w:t>
            </w:r>
          </w:p>
        </w:tc>
      </w:tr>
      <w:tr w:rsidR="009E020D" w:rsidRPr="009E020D" w14:paraId="4A164C2F" w14:textId="77777777" w:rsidTr="00305116">
        <w:tc>
          <w:tcPr>
            <w:tcW w:w="1705" w:type="dxa"/>
          </w:tcPr>
          <w:p w14:paraId="617A02B0" w14:textId="77777777" w:rsidR="00305116" w:rsidRPr="009E020D" w:rsidRDefault="00305116" w:rsidP="00CE7190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Nitrotyrosine</w:t>
            </w:r>
          </w:p>
        </w:tc>
        <w:tc>
          <w:tcPr>
            <w:tcW w:w="990" w:type="dxa"/>
          </w:tcPr>
          <w:p w14:paraId="20C6157F" w14:textId="51BAEE5A" w:rsidR="00305116" w:rsidRPr="009E020D" w:rsidRDefault="00305116" w:rsidP="00CE7190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710" w:type="dxa"/>
          </w:tcPr>
          <w:p w14:paraId="6A3370C4" w14:textId="2428B972" w:rsidR="00305116" w:rsidRPr="009E020D" w:rsidRDefault="00305116" w:rsidP="00CE7190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530" w:type="dxa"/>
          </w:tcPr>
          <w:p w14:paraId="516484F1" w14:textId="71D0E176" w:rsidR="00305116" w:rsidRPr="009E020D" w:rsidRDefault="00305116" w:rsidP="00CE7190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AB61392</w:t>
            </w:r>
          </w:p>
        </w:tc>
        <w:tc>
          <w:tcPr>
            <w:tcW w:w="3420" w:type="dxa"/>
          </w:tcPr>
          <w:p w14:paraId="321FF936" w14:textId="314579F5" w:rsidR="00305116" w:rsidRPr="009E020D" w:rsidRDefault="00305116" w:rsidP="00CE7190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Abcam, USA</w:t>
            </w:r>
          </w:p>
        </w:tc>
      </w:tr>
      <w:tr w:rsidR="009E020D" w:rsidRPr="009E020D" w14:paraId="44571111" w14:textId="77777777" w:rsidTr="00305116">
        <w:tc>
          <w:tcPr>
            <w:tcW w:w="1705" w:type="dxa"/>
          </w:tcPr>
          <w:p w14:paraId="54758D20" w14:textId="77777777" w:rsidR="00305116" w:rsidRPr="009E020D" w:rsidRDefault="00305116" w:rsidP="00CE7190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Occludin</w:t>
            </w:r>
          </w:p>
        </w:tc>
        <w:tc>
          <w:tcPr>
            <w:tcW w:w="990" w:type="dxa"/>
          </w:tcPr>
          <w:p w14:paraId="3CB3ED9A" w14:textId="0412808D" w:rsidR="00305116" w:rsidRPr="009E020D" w:rsidRDefault="00305116" w:rsidP="00CE7190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710" w:type="dxa"/>
          </w:tcPr>
          <w:p w14:paraId="5DAEF2C7" w14:textId="716BC528" w:rsidR="00305116" w:rsidRPr="009E020D" w:rsidRDefault="00305116" w:rsidP="00CE7190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530" w:type="dxa"/>
          </w:tcPr>
          <w:p w14:paraId="1CB5639E" w14:textId="0EE52054" w:rsidR="00305116" w:rsidRPr="009E020D" w:rsidRDefault="00305116" w:rsidP="00CE7190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66378-1-Ig</w:t>
            </w:r>
          </w:p>
        </w:tc>
        <w:tc>
          <w:tcPr>
            <w:tcW w:w="3420" w:type="dxa"/>
          </w:tcPr>
          <w:p w14:paraId="7AF8BF62" w14:textId="3897B464" w:rsidR="00305116" w:rsidRPr="009E020D" w:rsidRDefault="00305116" w:rsidP="00CE7190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Proteintech, USA</w:t>
            </w:r>
          </w:p>
        </w:tc>
      </w:tr>
      <w:tr w:rsidR="009E020D" w:rsidRPr="009E020D" w14:paraId="414F8E72" w14:textId="77777777" w:rsidTr="00305116">
        <w:tc>
          <w:tcPr>
            <w:tcW w:w="1705" w:type="dxa"/>
          </w:tcPr>
          <w:p w14:paraId="020484A7" w14:textId="4B50CAEC" w:rsidR="00305116" w:rsidRPr="009E020D" w:rsidRDefault="00305116" w:rsidP="0030511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GFAP</w:t>
            </w:r>
          </w:p>
        </w:tc>
        <w:tc>
          <w:tcPr>
            <w:tcW w:w="990" w:type="dxa"/>
          </w:tcPr>
          <w:p w14:paraId="0261A229" w14:textId="758591C7" w:rsidR="00305116" w:rsidRPr="009E020D" w:rsidRDefault="00305116" w:rsidP="0030511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710" w:type="dxa"/>
          </w:tcPr>
          <w:p w14:paraId="7696A7CE" w14:textId="6478F3FD" w:rsidR="00305116" w:rsidRPr="009E020D" w:rsidRDefault="00305116" w:rsidP="0030511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1530" w:type="dxa"/>
          </w:tcPr>
          <w:p w14:paraId="0CB0816C" w14:textId="652DA3D0" w:rsidR="00305116" w:rsidRPr="009E020D" w:rsidRDefault="00305116" w:rsidP="0030511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ab4648</w:t>
            </w:r>
          </w:p>
        </w:tc>
        <w:tc>
          <w:tcPr>
            <w:tcW w:w="3420" w:type="dxa"/>
          </w:tcPr>
          <w:p w14:paraId="6A61B452" w14:textId="22F23E21" w:rsidR="00305116" w:rsidRPr="009E020D" w:rsidRDefault="00305116" w:rsidP="0030511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Novus Biologicals, USA</w:t>
            </w:r>
          </w:p>
        </w:tc>
      </w:tr>
      <w:tr w:rsidR="009E020D" w:rsidRPr="009E020D" w14:paraId="5544F87E" w14:textId="77777777" w:rsidTr="00305116">
        <w:tc>
          <w:tcPr>
            <w:tcW w:w="1705" w:type="dxa"/>
          </w:tcPr>
          <w:p w14:paraId="2DCF6506" w14:textId="42462A1E" w:rsidR="00305116" w:rsidRPr="009E020D" w:rsidRDefault="00305116" w:rsidP="0030511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Iba1</w:t>
            </w:r>
          </w:p>
        </w:tc>
        <w:tc>
          <w:tcPr>
            <w:tcW w:w="990" w:type="dxa"/>
          </w:tcPr>
          <w:p w14:paraId="0863749E" w14:textId="18CA883C" w:rsidR="00305116" w:rsidRPr="009E020D" w:rsidRDefault="00305116" w:rsidP="0030511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710" w:type="dxa"/>
          </w:tcPr>
          <w:p w14:paraId="6A7D9847" w14:textId="2A8BB7C6" w:rsidR="00305116" w:rsidRPr="009E020D" w:rsidRDefault="00305116" w:rsidP="0030511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530" w:type="dxa"/>
          </w:tcPr>
          <w:p w14:paraId="6F47D58D" w14:textId="1F386947" w:rsidR="00305116" w:rsidRPr="009E020D" w:rsidRDefault="00305116" w:rsidP="0030511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GTX100042</w:t>
            </w:r>
          </w:p>
        </w:tc>
        <w:tc>
          <w:tcPr>
            <w:tcW w:w="3420" w:type="dxa"/>
          </w:tcPr>
          <w:p w14:paraId="31D8626F" w14:textId="522B8735" w:rsidR="00305116" w:rsidRPr="009E020D" w:rsidRDefault="00305116" w:rsidP="00305116">
            <w:pPr>
              <w:rPr>
                <w:rFonts w:ascii="Times New Roman" w:hAnsi="Times New Roman" w:cs="Times New Roman"/>
              </w:rPr>
            </w:pPr>
            <w:proofErr w:type="spellStart"/>
            <w:r w:rsidRPr="009E020D">
              <w:rPr>
                <w:rFonts w:ascii="Times New Roman" w:hAnsi="Times New Roman" w:cs="Times New Roman"/>
              </w:rPr>
              <w:t>Genetex</w:t>
            </w:r>
            <w:proofErr w:type="spellEnd"/>
            <w:r w:rsidRPr="009E020D">
              <w:rPr>
                <w:rFonts w:ascii="Times New Roman" w:hAnsi="Times New Roman" w:cs="Times New Roman"/>
              </w:rPr>
              <w:t>, USA</w:t>
            </w:r>
          </w:p>
        </w:tc>
      </w:tr>
      <w:tr w:rsidR="009E020D" w:rsidRPr="009E020D" w14:paraId="1303ECC8" w14:textId="77777777" w:rsidTr="00305116">
        <w:tc>
          <w:tcPr>
            <w:tcW w:w="1705" w:type="dxa"/>
          </w:tcPr>
          <w:p w14:paraId="5B3698A2" w14:textId="77777777" w:rsidR="00305116" w:rsidRPr="009E020D" w:rsidRDefault="00305116" w:rsidP="0030511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PACAP</w:t>
            </w:r>
          </w:p>
        </w:tc>
        <w:tc>
          <w:tcPr>
            <w:tcW w:w="990" w:type="dxa"/>
          </w:tcPr>
          <w:p w14:paraId="588A686D" w14:textId="77777777" w:rsidR="00305116" w:rsidRPr="009E020D" w:rsidRDefault="00305116" w:rsidP="0030511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710" w:type="dxa"/>
          </w:tcPr>
          <w:p w14:paraId="50D4F4D0" w14:textId="77777777" w:rsidR="00305116" w:rsidRPr="009E020D" w:rsidRDefault="00305116" w:rsidP="0030511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1:5000</w:t>
            </w:r>
          </w:p>
        </w:tc>
        <w:tc>
          <w:tcPr>
            <w:tcW w:w="1530" w:type="dxa"/>
          </w:tcPr>
          <w:p w14:paraId="7AF14B90" w14:textId="1335662D" w:rsidR="00305116" w:rsidRPr="009E020D" w:rsidRDefault="00305116" w:rsidP="0030511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AB181205</w:t>
            </w:r>
          </w:p>
        </w:tc>
        <w:tc>
          <w:tcPr>
            <w:tcW w:w="3420" w:type="dxa"/>
          </w:tcPr>
          <w:p w14:paraId="0BC2EF39" w14:textId="0BC0B520" w:rsidR="00305116" w:rsidRPr="009E020D" w:rsidRDefault="00305116" w:rsidP="0030511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Abcam, USA</w:t>
            </w:r>
          </w:p>
        </w:tc>
      </w:tr>
      <w:tr w:rsidR="009E020D" w:rsidRPr="009E020D" w14:paraId="6ED28B1D" w14:textId="77777777" w:rsidTr="00305116">
        <w:tc>
          <w:tcPr>
            <w:tcW w:w="1705" w:type="dxa"/>
          </w:tcPr>
          <w:p w14:paraId="189F654A" w14:textId="77777777" w:rsidR="00305116" w:rsidRPr="009E020D" w:rsidRDefault="00305116" w:rsidP="0030511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PDGFrβ</w:t>
            </w:r>
          </w:p>
        </w:tc>
        <w:tc>
          <w:tcPr>
            <w:tcW w:w="990" w:type="dxa"/>
          </w:tcPr>
          <w:p w14:paraId="35FD76F0" w14:textId="258E153C" w:rsidR="00305116" w:rsidRPr="009E020D" w:rsidRDefault="00305116" w:rsidP="0030511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710" w:type="dxa"/>
          </w:tcPr>
          <w:p w14:paraId="57C8B1B9" w14:textId="00705B50" w:rsidR="00305116" w:rsidRPr="009E020D" w:rsidRDefault="00305116" w:rsidP="0030511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530" w:type="dxa"/>
          </w:tcPr>
          <w:p w14:paraId="74BB3B45" w14:textId="15F1EB80" w:rsidR="00305116" w:rsidRPr="009E020D" w:rsidRDefault="00305116" w:rsidP="0030511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13449-1-AP</w:t>
            </w:r>
          </w:p>
        </w:tc>
        <w:tc>
          <w:tcPr>
            <w:tcW w:w="3420" w:type="dxa"/>
          </w:tcPr>
          <w:p w14:paraId="63566609" w14:textId="5B82129F" w:rsidR="00305116" w:rsidRPr="009E020D" w:rsidRDefault="00305116" w:rsidP="0030511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Proteintech, USA</w:t>
            </w:r>
          </w:p>
        </w:tc>
      </w:tr>
      <w:tr w:rsidR="009E020D" w:rsidRPr="009E020D" w14:paraId="6A2EAF5E" w14:textId="77777777" w:rsidTr="00305116">
        <w:tc>
          <w:tcPr>
            <w:tcW w:w="1705" w:type="dxa"/>
          </w:tcPr>
          <w:p w14:paraId="1E2FD57E" w14:textId="77777777" w:rsidR="00305116" w:rsidRPr="009E020D" w:rsidRDefault="00305116" w:rsidP="0030511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SOD1</w:t>
            </w:r>
          </w:p>
        </w:tc>
        <w:tc>
          <w:tcPr>
            <w:tcW w:w="990" w:type="dxa"/>
          </w:tcPr>
          <w:p w14:paraId="2C1E034A" w14:textId="66F9DF32" w:rsidR="00305116" w:rsidRPr="009E020D" w:rsidRDefault="00305116" w:rsidP="0030511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710" w:type="dxa"/>
          </w:tcPr>
          <w:p w14:paraId="1670F06C" w14:textId="679CAB9C" w:rsidR="00305116" w:rsidRPr="009E020D" w:rsidRDefault="00305116" w:rsidP="0030511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1:2500</w:t>
            </w:r>
          </w:p>
        </w:tc>
        <w:tc>
          <w:tcPr>
            <w:tcW w:w="1530" w:type="dxa"/>
          </w:tcPr>
          <w:p w14:paraId="477E1BFF" w14:textId="6615C2D3" w:rsidR="00305116" w:rsidRPr="009E020D" w:rsidRDefault="00305116" w:rsidP="0030511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10269-1-AP</w:t>
            </w:r>
          </w:p>
        </w:tc>
        <w:tc>
          <w:tcPr>
            <w:tcW w:w="3420" w:type="dxa"/>
          </w:tcPr>
          <w:p w14:paraId="1C307B28" w14:textId="1E615D6F" w:rsidR="00305116" w:rsidRPr="009E020D" w:rsidRDefault="00305116" w:rsidP="0030511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Proteintech, USA</w:t>
            </w:r>
          </w:p>
        </w:tc>
      </w:tr>
      <w:tr w:rsidR="009E020D" w:rsidRPr="009E020D" w14:paraId="5CC75E82" w14:textId="77777777" w:rsidTr="00305116">
        <w:tc>
          <w:tcPr>
            <w:tcW w:w="1705" w:type="dxa"/>
          </w:tcPr>
          <w:p w14:paraId="1C0AA947" w14:textId="77777777" w:rsidR="00305116" w:rsidRPr="009E020D" w:rsidRDefault="00305116" w:rsidP="0030511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SST</w:t>
            </w:r>
          </w:p>
        </w:tc>
        <w:tc>
          <w:tcPr>
            <w:tcW w:w="990" w:type="dxa"/>
          </w:tcPr>
          <w:p w14:paraId="600CD37F" w14:textId="0C6F17A6" w:rsidR="00305116" w:rsidRPr="009E020D" w:rsidRDefault="00305116" w:rsidP="0030511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710" w:type="dxa"/>
          </w:tcPr>
          <w:p w14:paraId="671A8CA5" w14:textId="34314E28" w:rsidR="00305116" w:rsidRPr="009E020D" w:rsidRDefault="00305116" w:rsidP="0030511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530" w:type="dxa"/>
          </w:tcPr>
          <w:p w14:paraId="6738AE0E" w14:textId="1FE96033" w:rsidR="00305116" w:rsidRPr="009E020D" w:rsidRDefault="00305116" w:rsidP="0030511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AB307803</w:t>
            </w:r>
          </w:p>
        </w:tc>
        <w:tc>
          <w:tcPr>
            <w:tcW w:w="3420" w:type="dxa"/>
          </w:tcPr>
          <w:p w14:paraId="4B23FD62" w14:textId="4034292C" w:rsidR="00305116" w:rsidRPr="009E020D" w:rsidRDefault="00305116" w:rsidP="0030511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Abcam, USA</w:t>
            </w:r>
          </w:p>
        </w:tc>
      </w:tr>
      <w:tr w:rsidR="009E020D" w:rsidRPr="009E020D" w14:paraId="3B94C7DA" w14:textId="77777777" w:rsidTr="00305116">
        <w:tc>
          <w:tcPr>
            <w:tcW w:w="1705" w:type="dxa"/>
          </w:tcPr>
          <w:p w14:paraId="67818B53" w14:textId="77777777" w:rsidR="00305116" w:rsidRPr="009E020D" w:rsidRDefault="00305116" w:rsidP="0030511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SSTr5</w:t>
            </w:r>
          </w:p>
        </w:tc>
        <w:tc>
          <w:tcPr>
            <w:tcW w:w="990" w:type="dxa"/>
          </w:tcPr>
          <w:p w14:paraId="6FCAD0C8" w14:textId="54D2CA28" w:rsidR="00305116" w:rsidRPr="009E020D" w:rsidRDefault="00305116" w:rsidP="0030511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710" w:type="dxa"/>
          </w:tcPr>
          <w:p w14:paraId="52B87C7F" w14:textId="6290211B" w:rsidR="00305116" w:rsidRPr="009E020D" w:rsidRDefault="00305116" w:rsidP="0030511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530" w:type="dxa"/>
          </w:tcPr>
          <w:p w14:paraId="728A2414" w14:textId="7F83172C" w:rsidR="00305116" w:rsidRPr="009E020D" w:rsidRDefault="00305116" w:rsidP="0030511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66772-1-ig</w:t>
            </w:r>
          </w:p>
        </w:tc>
        <w:tc>
          <w:tcPr>
            <w:tcW w:w="3420" w:type="dxa"/>
          </w:tcPr>
          <w:p w14:paraId="7864EA38" w14:textId="6C1CF0F4" w:rsidR="00305116" w:rsidRPr="009E020D" w:rsidRDefault="00305116" w:rsidP="0030511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Proteintech, USA</w:t>
            </w:r>
          </w:p>
        </w:tc>
      </w:tr>
      <w:tr w:rsidR="009E020D" w:rsidRPr="009E020D" w14:paraId="15DE221D" w14:textId="77777777" w:rsidTr="00305116">
        <w:tc>
          <w:tcPr>
            <w:tcW w:w="1705" w:type="dxa"/>
          </w:tcPr>
          <w:p w14:paraId="55C3D20E" w14:textId="77777777" w:rsidR="00305116" w:rsidRPr="009E020D" w:rsidRDefault="00305116" w:rsidP="0030511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Vasopressin</w:t>
            </w:r>
          </w:p>
        </w:tc>
        <w:tc>
          <w:tcPr>
            <w:tcW w:w="990" w:type="dxa"/>
          </w:tcPr>
          <w:p w14:paraId="545E5773" w14:textId="6D1CE863" w:rsidR="00305116" w:rsidRPr="009E020D" w:rsidRDefault="00305116" w:rsidP="0030511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710" w:type="dxa"/>
          </w:tcPr>
          <w:p w14:paraId="424DB3FD" w14:textId="4E52FB13" w:rsidR="00305116" w:rsidRPr="009E020D" w:rsidRDefault="00305116" w:rsidP="0030511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530" w:type="dxa"/>
          </w:tcPr>
          <w:p w14:paraId="44CD552B" w14:textId="4BE1AA43" w:rsidR="00305116" w:rsidRPr="009E020D" w:rsidRDefault="00305116" w:rsidP="0030511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AB213708</w:t>
            </w:r>
          </w:p>
        </w:tc>
        <w:tc>
          <w:tcPr>
            <w:tcW w:w="3420" w:type="dxa"/>
          </w:tcPr>
          <w:p w14:paraId="305D21F1" w14:textId="55333A39" w:rsidR="00305116" w:rsidRPr="009E020D" w:rsidRDefault="00305116" w:rsidP="0030511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Abcam, USA</w:t>
            </w:r>
          </w:p>
        </w:tc>
      </w:tr>
      <w:tr w:rsidR="009E020D" w:rsidRPr="009E020D" w14:paraId="17837003" w14:textId="77777777" w:rsidTr="00305116">
        <w:tc>
          <w:tcPr>
            <w:tcW w:w="1705" w:type="dxa"/>
          </w:tcPr>
          <w:p w14:paraId="05CF6437" w14:textId="77777777" w:rsidR="00305116" w:rsidRPr="009E020D" w:rsidRDefault="00305116" w:rsidP="0030511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VIP</w:t>
            </w:r>
          </w:p>
        </w:tc>
        <w:tc>
          <w:tcPr>
            <w:tcW w:w="990" w:type="dxa"/>
          </w:tcPr>
          <w:p w14:paraId="004455DF" w14:textId="65D8FB6C" w:rsidR="00305116" w:rsidRPr="009E020D" w:rsidRDefault="00305116" w:rsidP="0030511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710" w:type="dxa"/>
          </w:tcPr>
          <w:p w14:paraId="589EEEDA" w14:textId="6076E1D1" w:rsidR="00305116" w:rsidRPr="009E020D" w:rsidRDefault="00305116" w:rsidP="0030511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530" w:type="dxa"/>
          </w:tcPr>
          <w:p w14:paraId="5102CDF1" w14:textId="269FA926" w:rsidR="00305116" w:rsidRPr="009E020D" w:rsidRDefault="00305116" w:rsidP="0030511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162333-1-AP</w:t>
            </w:r>
          </w:p>
        </w:tc>
        <w:tc>
          <w:tcPr>
            <w:tcW w:w="3420" w:type="dxa"/>
          </w:tcPr>
          <w:p w14:paraId="4E62D5D7" w14:textId="1370CD1D" w:rsidR="00305116" w:rsidRPr="009E020D" w:rsidRDefault="00305116" w:rsidP="0030511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Proteintech, USA</w:t>
            </w:r>
          </w:p>
        </w:tc>
      </w:tr>
      <w:tr w:rsidR="009E020D" w:rsidRPr="009E020D" w14:paraId="74DCED6D" w14:textId="77777777" w:rsidTr="00305116">
        <w:tc>
          <w:tcPr>
            <w:tcW w:w="1705" w:type="dxa"/>
          </w:tcPr>
          <w:p w14:paraId="6A836ED5" w14:textId="5EA45EED" w:rsidR="00305116" w:rsidRPr="009E020D" w:rsidRDefault="00305116" w:rsidP="0030511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APP</w:t>
            </w:r>
          </w:p>
        </w:tc>
        <w:tc>
          <w:tcPr>
            <w:tcW w:w="990" w:type="dxa"/>
          </w:tcPr>
          <w:p w14:paraId="4F3FC1F6" w14:textId="232212FA" w:rsidR="00305116" w:rsidRPr="009E020D" w:rsidRDefault="00305116" w:rsidP="0030511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710" w:type="dxa"/>
          </w:tcPr>
          <w:p w14:paraId="5C00D960" w14:textId="4BC1E791" w:rsidR="00305116" w:rsidRPr="009E020D" w:rsidRDefault="00305116" w:rsidP="0030511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530" w:type="dxa"/>
          </w:tcPr>
          <w:p w14:paraId="6D0F427E" w14:textId="1ECCD466" w:rsidR="00305116" w:rsidRPr="009E020D" w:rsidRDefault="00305116" w:rsidP="0030511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Ab126649</w:t>
            </w:r>
          </w:p>
        </w:tc>
        <w:tc>
          <w:tcPr>
            <w:tcW w:w="3420" w:type="dxa"/>
          </w:tcPr>
          <w:p w14:paraId="0F3B66A1" w14:textId="50767884" w:rsidR="00305116" w:rsidRPr="009E020D" w:rsidRDefault="00305116" w:rsidP="0030511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Abcam, USA</w:t>
            </w:r>
          </w:p>
        </w:tc>
      </w:tr>
      <w:tr w:rsidR="009E020D" w:rsidRPr="009E020D" w14:paraId="791627C6" w14:textId="77777777" w:rsidTr="00305116">
        <w:tc>
          <w:tcPr>
            <w:tcW w:w="1705" w:type="dxa"/>
          </w:tcPr>
          <w:p w14:paraId="71940F60" w14:textId="13F60027" w:rsidR="005D5426" w:rsidRPr="009E020D" w:rsidRDefault="005D5426" w:rsidP="005D542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Aβ42</w:t>
            </w:r>
          </w:p>
        </w:tc>
        <w:tc>
          <w:tcPr>
            <w:tcW w:w="990" w:type="dxa"/>
          </w:tcPr>
          <w:p w14:paraId="581EC225" w14:textId="71C8F75B" w:rsidR="005D5426" w:rsidRPr="009E020D" w:rsidRDefault="005D5426" w:rsidP="005D542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710" w:type="dxa"/>
          </w:tcPr>
          <w:p w14:paraId="2F0AF16A" w14:textId="2678AD80" w:rsidR="005D5426" w:rsidRPr="009E020D" w:rsidRDefault="005D5426" w:rsidP="005D542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530" w:type="dxa"/>
          </w:tcPr>
          <w:p w14:paraId="097E1DF3" w14:textId="64889431" w:rsidR="005D5426" w:rsidRPr="009E020D" w:rsidRDefault="005D5426" w:rsidP="005D542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Bs-0107r</w:t>
            </w:r>
          </w:p>
        </w:tc>
        <w:tc>
          <w:tcPr>
            <w:tcW w:w="3420" w:type="dxa"/>
          </w:tcPr>
          <w:p w14:paraId="464FA913" w14:textId="66A9FDA8" w:rsidR="005D5426" w:rsidRPr="009E020D" w:rsidRDefault="005D5426" w:rsidP="005D542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Bioss, USA</w:t>
            </w:r>
          </w:p>
        </w:tc>
      </w:tr>
      <w:tr w:rsidR="009E020D" w:rsidRPr="009E020D" w14:paraId="02E46569" w14:textId="77777777" w:rsidTr="00305116">
        <w:tc>
          <w:tcPr>
            <w:tcW w:w="1705" w:type="dxa"/>
          </w:tcPr>
          <w:p w14:paraId="4B9D5612" w14:textId="79CFCCB6" w:rsidR="005D5426" w:rsidRPr="009E020D" w:rsidRDefault="005D5426" w:rsidP="005D542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pTau</w:t>
            </w:r>
          </w:p>
        </w:tc>
        <w:tc>
          <w:tcPr>
            <w:tcW w:w="990" w:type="dxa"/>
          </w:tcPr>
          <w:p w14:paraId="6DFBC9ED" w14:textId="430CA351" w:rsidR="005D5426" w:rsidRPr="009E020D" w:rsidRDefault="005D5426" w:rsidP="005D542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710" w:type="dxa"/>
          </w:tcPr>
          <w:p w14:paraId="6F7E7DAF" w14:textId="68DD7AF1" w:rsidR="005D5426" w:rsidRPr="009E020D" w:rsidRDefault="005D5426" w:rsidP="005D542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530" w:type="dxa"/>
          </w:tcPr>
          <w:p w14:paraId="073EB15C" w14:textId="617F46D3" w:rsidR="005D5426" w:rsidRPr="009E020D" w:rsidRDefault="005D5426" w:rsidP="005D542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AB32057</w:t>
            </w:r>
          </w:p>
        </w:tc>
        <w:tc>
          <w:tcPr>
            <w:tcW w:w="3420" w:type="dxa"/>
          </w:tcPr>
          <w:p w14:paraId="262F628C" w14:textId="798232AC" w:rsidR="005D5426" w:rsidRPr="009E020D" w:rsidRDefault="005D5426" w:rsidP="005D542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Abcam, USA</w:t>
            </w:r>
          </w:p>
        </w:tc>
      </w:tr>
      <w:tr w:rsidR="009E020D" w:rsidRPr="009E020D" w14:paraId="55C0A805" w14:textId="77777777" w:rsidTr="00305116">
        <w:tc>
          <w:tcPr>
            <w:tcW w:w="1705" w:type="dxa"/>
          </w:tcPr>
          <w:p w14:paraId="7109E2E5" w14:textId="1305D0A6" w:rsidR="005D5426" w:rsidRPr="009E020D" w:rsidRDefault="005D5426" w:rsidP="005D542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sym w:font="Symbol" w:char="F061"/>
            </w:r>
            <w:r w:rsidRPr="009E020D">
              <w:rPr>
                <w:rFonts w:ascii="Times New Roman" w:hAnsi="Times New Roman" w:cs="Times New Roman"/>
              </w:rPr>
              <w:t>-synuclein</w:t>
            </w:r>
          </w:p>
        </w:tc>
        <w:tc>
          <w:tcPr>
            <w:tcW w:w="990" w:type="dxa"/>
          </w:tcPr>
          <w:p w14:paraId="23526CBF" w14:textId="74BF91C4" w:rsidR="005D5426" w:rsidRPr="009E020D" w:rsidRDefault="005D5426" w:rsidP="005D542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710" w:type="dxa"/>
          </w:tcPr>
          <w:p w14:paraId="2C229CA7" w14:textId="2010DB6D" w:rsidR="005D5426" w:rsidRPr="009E020D" w:rsidRDefault="005D5426" w:rsidP="005D542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530" w:type="dxa"/>
          </w:tcPr>
          <w:p w14:paraId="16ED3E46" w14:textId="675BDFCB" w:rsidR="005D5426" w:rsidRPr="009E020D" w:rsidRDefault="005D5426" w:rsidP="005D542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2642S</w:t>
            </w:r>
          </w:p>
        </w:tc>
        <w:tc>
          <w:tcPr>
            <w:tcW w:w="3420" w:type="dxa"/>
          </w:tcPr>
          <w:p w14:paraId="2D77533A" w14:textId="72C12D98" w:rsidR="005D5426" w:rsidRPr="009E020D" w:rsidRDefault="005D5426" w:rsidP="005D542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Cell Signaling Technology</w:t>
            </w:r>
          </w:p>
        </w:tc>
      </w:tr>
      <w:tr w:rsidR="009E020D" w:rsidRPr="009E020D" w14:paraId="2B62E9EA" w14:textId="77777777" w:rsidTr="00305116">
        <w:tc>
          <w:tcPr>
            <w:tcW w:w="1705" w:type="dxa"/>
          </w:tcPr>
          <w:p w14:paraId="00E9203A" w14:textId="4C35FF73" w:rsidR="005D5426" w:rsidRPr="009E020D" w:rsidRDefault="005D5426" w:rsidP="005D542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VCAM1</w:t>
            </w:r>
          </w:p>
        </w:tc>
        <w:tc>
          <w:tcPr>
            <w:tcW w:w="990" w:type="dxa"/>
          </w:tcPr>
          <w:p w14:paraId="0A85FB8F" w14:textId="69758D9E" w:rsidR="005D5426" w:rsidRPr="009E020D" w:rsidRDefault="005D5426" w:rsidP="005D542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710" w:type="dxa"/>
          </w:tcPr>
          <w:p w14:paraId="5110500D" w14:textId="41BEB90B" w:rsidR="005D5426" w:rsidRPr="009E020D" w:rsidRDefault="005D5426" w:rsidP="005D542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530" w:type="dxa"/>
          </w:tcPr>
          <w:p w14:paraId="741E0AF5" w14:textId="716D135A" w:rsidR="005D5426" w:rsidRPr="009E020D" w:rsidRDefault="005D5426" w:rsidP="005D542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30958-1-AP</w:t>
            </w:r>
          </w:p>
        </w:tc>
        <w:tc>
          <w:tcPr>
            <w:tcW w:w="3420" w:type="dxa"/>
          </w:tcPr>
          <w:p w14:paraId="1EE752DF" w14:textId="5571B9FD" w:rsidR="005D5426" w:rsidRPr="009E020D" w:rsidRDefault="005D5426" w:rsidP="005D542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Proteintech, USA</w:t>
            </w:r>
          </w:p>
        </w:tc>
      </w:tr>
      <w:tr w:rsidR="009E020D" w:rsidRPr="009E020D" w14:paraId="4735D881" w14:textId="77777777" w:rsidTr="00305116">
        <w:tc>
          <w:tcPr>
            <w:tcW w:w="1705" w:type="dxa"/>
          </w:tcPr>
          <w:p w14:paraId="2A693851" w14:textId="02776F4B" w:rsidR="005D5426" w:rsidRPr="009E020D" w:rsidRDefault="005D5426" w:rsidP="005D542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Pde1b</w:t>
            </w:r>
          </w:p>
        </w:tc>
        <w:tc>
          <w:tcPr>
            <w:tcW w:w="990" w:type="dxa"/>
          </w:tcPr>
          <w:p w14:paraId="21A24336" w14:textId="6AC477EE" w:rsidR="005D5426" w:rsidRPr="009E020D" w:rsidRDefault="005D5426" w:rsidP="005D542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710" w:type="dxa"/>
          </w:tcPr>
          <w:p w14:paraId="68F9228A" w14:textId="4CCDA9AC" w:rsidR="005D5426" w:rsidRPr="009E020D" w:rsidRDefault="005D5426" w:rsidP="005D542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530" w:type="dxa"/>
          </w:tcPr>
          <w:p w14:paraId="6117D542" w14:textId="6B610B48" w:rsidR="005D5426" w:rsidRPr="009E020D" w:rsidRDefault="005D5426" w:rsidP="005D542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13121-1-AP</w:t>
            </w:r>
          </w:p>
        </w:tc>
        <w:tc>
          <w:tcPr>
            <w:tcW w:w="3420" w:type="dxa"/>
          </w:tcPr>
          <w:p w14:paraId="533F8749" w14:textId="73C945E7" w:rsidR="005D5426" w:rsidRPr="009E020D" w:rsidRDefault="005D5426" w:rsidP="005D542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Proteintech, USA</w:t>
            </w:r>
          </w:p>
        </w:tc>
      </w:tr>
      <w:tr w:rsidR="009E020D" w:rsidRPr="009E020D" w14:paraId="67367F9D" w14:textId="77777777" w:rsidTr="00305116">
        <w:tc>
          <w:tcPr>
            <w:tcW w:w="1705" w:type="dxa"/>
          </w:tcPr>
          <w:p w14:paraId="1A961CB4" w14:textId="5D9AAF60" w:rsidR="005D5426" w:rsidRPr="009E020D" w:rsidRDefault="005D5426" w:rsidP="005D542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CRTC1</w:t>
            </w:r>
          </w:p>
        </w:tc>
        <w:tc>
          <w:tcPr>
            <w:tcW w:w="990" w:type="dxa"/>
          </w:tcPr>
          <w:p w14:paraId="0BD7F63E" w14:textId="2A5F5D9E" w:rsidR="005D5426" w:rsidRPr="009E020D" w:rsidRDefault="005D5426" w:rsidP="005D542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710" w:type="dxa"/>
          </w:tcPr>
          <w:p w14:paraId="770E5B9F" w14:textId="08F2FAB0" w:rsidR="005D5426" w:rsidRPr="009E020D" w:rsidRDefault="005D5426" w:rsidP="005D542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530" w:type="dxa"/>
          </w:tcPr>
          <w:p w14:paraId="6B670637" w14:textId="2C2F9FB1" w:rsidR="005D5426" w:rsidRPr="009E020D" w:rsidRDefault="005D5426" w:rsidP="005D542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10441-1-AP</w:t>
            </w:r>
          </w:p>
        </w:tc>
        <w:tc>
          <w:tcPr>
            <w:tcW w:w="3420" w:type="dxa"/>
          </w:tcPr>
          <w:p w14:paraId="24DA5689" w14:textId="4058D181" w:rsidR="005D5426" w:rsidRPr="009E020D" w:rsidRDefault="005D5426" w:rsidP="005D542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Proteintech, USA</w:t>
            </w:r>
          </w:p>
        </w:tc>
      </w:tr>
      <w:tr w:rsidR="009E020D" w:rsidRPr="009E020D" w14:paraId="08FC0406" w14:textId="77777777" w:rsidTr="00305116">
        <w:tc>
          <w:tcPr>
            <w:tcW w:w="1705" w:type="dxa"/>
          </w:tcPr>
          <w:p w14:paraId="2A3A9311" w14:textId="23C20599" w:rsidR="005D5426" w:rsidRPr="009E020D" w:rsidRDefault="005D5426" w:rsidP="005D542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eNOS</w:t>
            </w:r>
          </w:p>
        </w:tc>
        <w:tc>
          <w:tcPr>
            <w:tcW w:w="990" w:type="dxa"/>
          </w:tcPr>
          <w:p w14:paraId="2428B4BD" w14:textId="1746CC18" w:rsidR="005D5426" w:rsidRPr="009E020D" w:rsidRDefault="005D5426" w:rsidP="005D542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710" w:type="dxa"/>
          </w:tcPr>
          <w:p w14:paraId="48AA8E07" w14:textId="02617015" w:rsidR="005D5426" w:rsidRPr="009E020D" w:rsidRDefault="005D5426" w:rsidP="005D542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530" w:type="dxa"/>
          </w:tcPr>
          <w:p w14:paraId="2BFEEF66" w14:textId="67091217" w:rsidR="005D5426" w:rsidRPr="009E020D" w:rsidRDefault="005D5426" w:rsidP="005D542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PA1-037</w:t>
            </w:r>
          </w:p>
        </w:tc>
        <w:tc>
          <w:tcPr>
            <w:tcW w:w="3420" w:type="dxa"/>
          </w:tcPr>
          <w:p w14:paraId="2F0FB769" w14:textId="3ACD94C8" w:rsidR="005D5426" w:rsidRPr="009E020D" w:rsidRDefault="005D5426" w:rsidP="005D542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Invitrogen, USA</w:t>
            </w:r>
          </w:p>
        </w:tc>
      </w:tr>
      <w:tr w:rsidR="009E020D" w:rsidRPr="009E020D" w14:paraId="2D3C260E" w14:textId="77777777" w:rsidTr="00305116">
        <w:tc>
          <w:tcPr>
            <w:tcW w:w="1705" w:type="dxa"/>
          </w:tcPr>
          <w:p w14:paraId="49587B28" w14:textId="051E5BE9" w:rsidR="005D5426" w:rsidRPr="009E020D" w:rsidRDefault="005D5426" w:rsidP="005D542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sym w:font="Symbol" w:char="F062"/>
            </w:r>
            <w:r w:rsidRPr="009E020D">
              <w:rPr>
                <w:rFonts w:ascii="Times New Roman" w:hAnsi="Times New Roman" w:cs="Times New Roman"/>
              </w:rPr>
              <w:t>-actin</w:t>
            </w:r>
          </w:p>
        </w:tc>
        <w:tc>
          <w:tcPr>
            <w:tcW w:w="990" w:type="dxa"/>
          </w:tcPr>
          <w:p w14:paraId="627989B1" w14:textId="15382406" w:rsidR="005D5426" w:rsidRPr="009E020D" w:rsidRDefault="005D5426" w:rsidP="005D542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710" w:type="dxa"/>
          </w:tcPr>
          <w:p w14:paraId="6BA4352C" w14:textId="1A5EF29A" w:rsidR="005D5426" w:rsidRPr="009E020D" w:rsidRDefault="005D5426" w:rsidP="005D542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1:25000</w:t>
            </w:r>
          </w:p>
        </w:tc>
        <w:tc>
          <w:tcPr>
            <w:tcW w:w="1530" w:type="dxa"/>
          </w:tcPr>
          <w:p w14:paraId="1EEC28A2" w14:textId="047A08CD" w:rsidR="005D5426" w:rsidRPr="009E020D" w:rsidRDefault="005D5426" w:rsidP="005D542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A5441</w:t>
            </w:r>
          </w:p>
        </w:tc>
        <w:tc>
          <w:tcPr>
            <w:tcW w:w="3420" w:type="dxa"/>
          </w:tcPr>
          <w:p w14:paraId="3BDD20B2" w14:textId="10516DC0" w:rsidR="005D5426" w:rsidRPr="009E020D" w:rsidRDefault="005D5426" w:rsidP="005D542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Sigma, USA</w:t>
            </w:r>
          </w:p>
        </w:tc>
      </w:tr>
      <w:tr w:rsidR="009E020D" w:rsidRPr="009E020D" w14:paraId="1CA5B174" w14:textId="77777777" w:rsidTr="00305116">
        <w:tc>
          <w:tcPr>
            <w:tcW w:w="1705" w:type="dxa"/>
          </w:tcPr>
          <w:p w14:paraId="742CAA17" w14:textId="632515EA" w:rsidR="005D5426" w:rsidRPr="009E020D" w:rsidRDefault="005D5426" w:rsidP="005D542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α-Mouse Secondary, HRP</w:t>
            </w:r>
          </w:p>
        </w:tc>
        <w:tc>
          <w:tcPr>
            <w:tcW w:w="990" w:type="dxa"/>
          </w:tcPr>
          <w:p w14:paraId="7086239F" w14:textId="6E53C81A" w:rsidR="005D5426" w:rsidRPr="009E020D" w:rsidRDefault="005D5426" w:rsidP="005D542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1710" w:type="dxa"/>
          </w:tcPr>
          <w:p w14:paraId="651180EC" w14:textId="0C87D108" w:rsidR="005D5426" w:rsidRPr="009E020D" w:rsidRDefault="005D5426" w:rsidP="005D542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1530" w:type="dxa"/>
          </w:tcPr>
          <w:p w14:paraId="55FF5925" w14:textId="447515F0" w:rsidR="005D5426" w:rsidRPr="009E020D" w:rsidRDefault="005D5426" w:rsidP="005D542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Ab6789</w:t>
            </w:r>
          </w:p>
        </w:tc>
        <w:tc>
          <w:tcPr>
            <w:tcW w:w="3420" w:type="dxa"/>
          </w:tcPr>
          <w:p w14:paraId="400BB82F" w14:textId="3F89D244" w:rsidR="005D5426" w:rsidRPr="009E020D" w:rsidRDefault="005D5426" w:rsidP="005D5426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Abcam, USA</w:t>
            </w:r>
          </w:p>
        </w:tc>
      </w:tr>
      <w:tr w:rsidR="009E020D" w:rsidRPr="009E020D" w14:paraId="7863955C" w14:textId="77777777" w:rsidTr="00305116">
        <w:tc>
          <w:tcPr>
            <w:tcW w:w="1705" w:type="dxa"/>
          </w:tcPr>
          <w:p w14:paraId="3D80AC85" w14:textId="53B74130" w:rsidR="005D5426" w:rsidRPr="009E020D" w:rsidRDefault="005D5426" w:rsidP="005D5426">
            <w:pPr>
              <w:jc w:val="both"/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α-Rabbit Secondary, HRP</w:t>
            </w:r>
          </w:p>
        </w:tc>
        <w:tc>
          <w:tcPr>
            <w:tcW w:w="990" w:type="dxa"/>
          </w:tcPr>
          <w:p w14:paraId="0C674E59" w14:textId="1BB41978" w:rsidR="005D5426" w:rsidRPr="009E020D" w:rsidRDefault="005D5426" w:rsidP="005D5426">
            <w:pPr>
              <w:jc w:val="both"/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1710" w:type="dxa"/>
          </w:tcPr>
          <w:p w14:paraId="7235729D" w14:textId="2CD389D5" w:rsidR="005D5426" w:rsidRPr="009E020D" w:rsidRDefault="005D5426" w:rsidP="005D5426">
            <w:pPr>
              <w:jc w:val="both"/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530" w:type="dxa"/>
          </w:tcPr>
          <w:p w14:paraId="2B845569" w14:textId="7D92ADB7" w:rsidR="005D5426" w:rsidRPr="009E020D" w:rsidRDefault="005D5426" w:rsidP="005D5426">
            <w:pPr>
              <w:jc w:val="both"/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Ab97051</w:t>
            </w:r>
          </w:p>
        </w:tc>
        <w:tc>
          <w:tcPr>
            <w:tcW w:w="3420" w:type="dxa"/>
          </w:tcPr>
          <w:p w14:paraId="0ECD6335" w14:textId="2F30AAB0" w:rsidR="005D5426" w:rsidRPr="009E020D" w:rsidRDefault="005D5426" w:rsidP="005D5426">
            <w:pPr>
              <w:jc w:val="both"/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Abcam, USA</w:t>
            </w:r>
          </w:p>
        </w:tc>
      </w:tr>
    </w:tbl>
    <w:p w14:paraId="6746C873" w14:textId="6CE6BD49" w:rsidR="00287E1D" w:rsidRPr="009E020D" w:rsidRDefault="00063843" w:rsidP="00521205">
      <w:pPr>
        <w:jc w:val="both"/>
        <w:rPr>
          <w:rFonts w:ascii="Times New Roman" w:hAnsi="Times New Roman" w:cs="Times New Roman"/>
          <w:sz w:val="24"/>
          <w:szCs w:val="24"/>
        </w:rPr>
      </w:pPr>
      <w:r w:rsidRPr="009E020D">
        <w:rPr>
          <w:rFonts w:ascii="Times New Roman" w:hAnsi="Times New Roman" w:cs="Times New Roman"/>
          <w:sz w:val="24"/>
          <w:szCs w:val="24"/>
        </w:rPr>
        <w:t>*</w:t>
      </w:r>
      <w:r w:rsidR="00B65128" w:rsidRPr="009E020D">
        <w:rPr>
          <w:rFonts w:ascii="Times New Roman" w:hAnsi="Times New Roman" w:cs="Times New Roman"/>
          <w:sz w:val="24"/>
          <w:szCs w:val="24"/>
        </w:rPr>
        <w:t xml:space="preserve"> ACE: angiotensin converting enzyme, </w:t>
      </w:r>
      <w:r w:rsidR="00F942F4" w:rsidRPr="009E020D">
        <w:rPr>
          <w:rFonts w:ascii="Times New Roman" w:hAnsi="Times New Roman" w:cs="Times New Roman"/>
          <w:sz w:val="24"/>
          <w:szCs w:val="24"/>
        </w:rPr>
        <w:t xml:space="preserve">ADR: Adrenomedullin, </w:t>
      </w:r>
      <w:r w:rsidR="00B65128" w:rsidRPr="009E020D">
        <w:rPr>
          <w:rFonts w:ascii="Times New Roman" w:hAnsi="Times New Roman" w:cs="Times New Roman"/>
          <w:sz w:val="24"/>
          <w:szCs w:val="24"/>
        </w:rPr>
        <w:t>APP: amyloid precursor protein, AT1: angiotensin II receptor 1, BNP: brain natriuretic peptide, cAMP: cyclic adenosine monophosphate, cGMP: cyclic guanosine monophosphate, CGRP: calcitonin gene-related peptide, CREB: cAMP response element binding protein, CRTC1: CREB-regulated transcription coactivator 1, eNOS: endothelial nitric oxide synthase, ET-1: endothelin 1,</w:t>
      </w:r>
      <w:r w:rsidR="00521205" w:rsidRPr="009E020D">
        <w:rPr>
          <w:rFonts w:ascii="Times New Roman" w:hAnsi="Times New Roman" w:cs="Times New Roman"/>
          <w:sz w:val="24"/>
          <w:szCs w:val="24"/>
        </w:rPr>
        <w:t xml:space="preserve"> </w:t>
      </w:r>
      <w:r w:rsidR="000D65DC" w:rsidRPr="009E020D">
        <w:rPr>
          <w:rFonts w:ascii="Times New Roman" w:hAnsi="Times New Roman" w:cs="Times New Roman"/>
          <w:sz w:val="24"/>
          <w:szCs w:val="24"/>
        </w:rPr>
        <w:t xml:space="preserve">GFAP: glial fibrillary acidic protein, Iba1: calcium-binding protein, </w:t>
      </w:r>
      <w:r w:rsidR="00521205" w:rsidRPr="009E020D">
        <w:rPr>
          <w:rFonts w:ascii="Times New Roman" w:hAnsi="Times New Roman" w:cs="Times New Roman"/>
          <w:sz w:val="24"/>
          <w:szCs w:val="24"/>
        </w:rPr>
        <w:t>PACAP: pituitary adenylate cyclase activating peptide,</w:t>
      </w:r>
      <w:r w:rsidR="00521205" w:rsidRPr="009E020D">
        <w:rPr>
          <w:rFonts w:ascii="Times New Roman" w:hAnsi="Times New Roman" w:cs="Times New Roman"/>
        </w:rPr>
        <w:t xml:space="preserve"> Pde1b</w:t>
      </w:r>
      <w:r w:rsidR="00521205" w:rsidRPr="009E020D">
        <w:rPr>
          <w:rFonts w:ascii="Times New Roman" w:hAnsi="Times New Roman" w:cs="Times New Roman"/>
          <w:sz w:val="24"/>
          <w:szCs w:val="24"/>
        </w:rPr>
        <w:t xml:space="preserve">: phosphodiesterase 1B, pTau: phosphorylated tau, </w:t>
      </w:r>
      <w:r w:rsidR="004363DE" w:rsidRPr="009E020D">
        <w:rPr>
          <w:rFonts w:ascii="Times New Roman" w:hAnsi="Times New Roman" w:cs="Times New Roman"/>
          <w:sz w:val="24"/>
          <w:szCs w:val="24"/>
        </w:rPr>
        <w:t xml:space="preserve">SST: somatostatin, SSTr5: somatostatin receptor 5, VIP: vasoactive intestinal peptide, </w:t>
      </w:r>
      <w:r w:rsidR="00287E1D" w:rsidRPr="009E020D">
        <w:rPr>
          <w:rFonts w:ascii="Times New Roman" w:hAnsi="Times New Roman" w:cs="Times New Roman"/>
          <w:sz w:val="24"/>
          <w:szCs w:val="24"/>
        </w:rPr>
        <w:br w:type="page"/>
      </w:r>
    </w:p>
    <w:p w14:paraId="5B472436" w14:textId="3AEE01CD" w:rsidR="00287E1D" w:rsidRPr="009E020D" w:rsidRDefault="00287E1D" w:rsidP="00287E1D">
      <w:pPr>
        <w:rPr>
          <w:rFonts w:ascii="Times New Roman" w:hAnsi="Times New Roman" w:cs="Times New Roman"/>
          <w:sz w:val="24"/>
          <w:szCs w:val="24"/>
        </w:rPr>
      </w:pPr>
      <w:r w:rsidRPr="009E020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2</w:t>
      </w:r>
      <w:r w:rsidRPr="009E020D">
        <w:rPr>
          <w:rFonts w:ascii="Times New Roman" w:hAnsi="Times New Roman" w:cs="Times New Roman"/>
          <w:sz w:val="24"/>
          <w:szCs w:val="24"/>
        </w:rPr>
        <w:t>. Antibodies used for immunofluorescent analysis.</w:t>
      </w:r>
    </w:p>
    <w:tbl>
      <w:tblPr>
        <w:tblStyle w:val="TableGrid"/>
        <w:tblW w:w="10345" w:type="dxa"/>
        <w:tblLayout w:type="fixed"/>
        <w:tblLook w:val="04A0" w:firstRow="1" w:lastRow="0" w:firstColumn="1" w:lastColumn="0" w:noHBand="0" w:noVBand="1"/>
      </w:tblPr>
      <w:tblGrid>
        <w:gridCol w:w="1435"/>
        <w:gridCol w:w="900"/>
        <w:gridCol w:w="1710"/>
        <w:gridCol w:w="3150"/>
        <w:gridCol w:w="3150"/>
      </w:tblGrid>
      <w:tr w:rsidR="009E020D" w:rsidRPr="009E020D" w14:paraId="2AD90505" w14:textId="77777777" w:rsidTr="002559B6">
        <w:tc>
          <w:tcPr>
            <w:tcW w:w="1435" w:type="dxa"/>
          </w:tcPr>
          <w:p w14:paraId="5CDFCEFB" w14:textId="77777777" w:rsidR="002559B6" w:rsidRPr="009E020D" w:rsidRDefault="002559B6" w:rsidP="007E7956">
            <w:pPr>
              <w:rPr>
                <w:rFonts w:ascii="Times New Roman" w:hAnsi="Times New Roman" w:cs="Times New Roman"/>
                <w:b/>
                <w:bCs/>
              </w:rPr>
            </w:pPr>
            <w:r w:rsidRPr="009E020D">
              <w:rPr>
                <w:rFonts w:ascii="Times New Roman" w:hAnsi="Times New Roman" w:cs="Times New Roman"/>
                <w:b/>
                <w:bCs/>
              </w:rPr>
              <w:t xml:space="preserve">Antibody </w:t>
            </w:r>
          </w:p>
        </w:tc>
        <w:tc>
          <w:tcPr>
            <w:tcW w:w="900" w:type="dxa"/>
          </w:tcPr>
          <w:p w14:paraId="1114617B" w14:textId="77777777" w:rsidR="002559B6" w:rsidRPr="009E020D" w:rsidRDefault="002559B6" w:rsidP="007E7956">
            <w:pPr>
              <w:rPr>
                <w:rFonts w:ascii="Times New Roman" w:hAnsi="Times New Roman" w:cs="Times New Roman"/>
                <w:b/>
                <w:bCs/>
              </w:rPr>
            </w:pPr>
            <w:r w:rsidRPr="009E020D">
              <w:rPr>
                <w:rFonts w:ascii="Times New Roman" w:hAnsi="Times New Roman" w:cs="Times New Roman"/>
                <w:b/>
                <w:bCs/>
              </w:rPr>
              <w:t>Host</w:t>
            </w:r>
          </w:p>
        </w:tc>
        <w:tc>
          <w:tcPr>
            <w:tcW w:w="1710" w:type="dxa"/>
          </w:tcPr>
          <w:p w14:paraId="55EC6D8B" w14:textId="77777777" w:rsidR="002559B6" w:rsidRPr="009E020D" w:rsidRDefault="002559B6" w:rsidP="007E7956">
            <w:pPr>
              <w:rPr>
                <w:rFonts w:ascii="Times New Roman" w:hAnsi="Times New Roman" w:cs="Times New Roman"/>
                <w:b/>
                <w:bCs/>
              </w:rPr>
            </w:pPr>
            <w:r w:rsidRPr="009E020D">
              <w:rPr>
                <w:rFonts w:ascii="Times New Roman" w:hAnsi="Times New Roman" w:cs="Times New Roman"/>
                <w:b/>
                <w:bCs/>
              </w:rPr>
              <w:t>Dilution factor</w:t>
            </w:r>
          </w:p>
        </w:tc>
        <w:tc>
          <w:tcPr>
            <w:tcW w:w="3150" w:type="dxa"/>
          </w:tcPr>
          <w:p w14:paraId="0041107C" w14:textId="0A5C5561" w:rsidR="002559B6" w:rsidRPr="009E020D" w:rsidRDefault="002559B6" w:rsidP="007E7956">
            <w:pPr>
              <w:rPr>
                <w:rFonts w:ascii="Times New Roman" w:hAnsi="Times New Roman" w:cs="Times New Roman"/>
                <w:b/>
                <w:bCs/>
              </w:rPr>
            </w:pPr>
            <w:r w:rsidRPr="009E020D">
              <w:rPr>
                <w:rFonts w:ascii="Times New Roman" w:hAnsi="Times New Roman" w:cs="Times New Roman"/>
                <w:b/>
                <w:bCs/>
              </w:rPr>
              <w:t>Catalog #</w:t>
            </w:r>
          </w:p>
        </w:tc>
        <w:tc>
          <w:tcPr>
            <w:tcW w:w="3150" w:type="dxa"/>
          </w:tcPr>
          <w:p w14:paraId="022A4656" w14:textId="244182BB" w:rsidR="002559B6" w:rsidRPr="009E020D" w:rsidRDefault="002559B6" w:rsidP="007E7956">
            <w:pPr>
              <w:rPr>
                <w:rFonts w:ascii="Times New Roman" w:hAnsi="Times New Roman" w:cs="Times New Roman"/>
                <w:b/>
                <w:bCs/>
              </w:rPr>
            </w:pPr>
            <w:r w:rsidRPr="009E020D">
              <w:rPr>
                <w:rFonts w:ascii="Times New Roman" w:hAnsi="Times New Roman" w:cs="Times New Roman"/>
                <w:b/>
                <w:bCs/>
              </w:rPr>
              <w:t xml:space="preserve">Company </w:t>
            </w:r>
          </w:p>
        </w:tc>
      </w:tr>
      <w:tr w:rsidR="009E020D" w:rsidRPr="009E020D" w14:paraId="52194C83" w14:textId="77777777" w:rsidTr="002559B6">
        <w:tc>
          <w:tcPr>
            <w:tcW w:w="1435" w:type="dxa"/>
          </w:tcPr>
          <w:p w14:paraId="62A25800" w14:textId="02A7D891" w:rsidR="002559B6" w:rsidRPr="009E020D" w:rsidRDefault="002559B6" w:rsidP="00220687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Lectin</w:t>
            </w:r>
          </w:p>
        </w:tc>
        <w:tc>
          <w:tcPr>
            <w:tcW w:w="900" w:type="dxa"/>
          </w:tcPr>
          <w:p w14:paraId="0916D7E9" w14:textId="133168CB" w:rsidR="002559B6" w:rsidRPr="009E020D" w:rsidRDefault="002559B6" w:rsidP="00220687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10" w:type="dxa"/>
          </w:tcPr>
          <w:p w14:paraId="4C65CC4D" w14:textId="055209C1" w:rsidR="002559B6" w:rsidRPr="009E020D" w:rsidRDefault="002559B6" w:rsidP="00220687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1:75</w:t>
            </w:r>
          </w:p>
        </w:tc>
        <w:tc>
          <w:tcPr>
            <w:tcW w:w="3150" w:type="dxa"/>
          </w:tcPr>
          <w:p w14:paraId="4797ACE5" w14:textId="421CE214" w:rsidR="002559B6" w:rsidRPr="009E020D" w:rsidRDefault="000951BB" w:rsidP="00220687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FL-1171-1</w:t>
            </w:r>
          </w:p>
        </w:tc>
        <w:tc>
          <w:tcPr>
            <w:tcW w:w="3150" w:type="dxa"/>
          </w:tcPr>
          <w:p w14:paraId="2916286B" w14:textId="5B2222A3" w:rsidR="002559B6" w:rsidRPr="009E020D" w:rsidRDefault="002559B6" w:rsidP="00220687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Vector Laboratories, USA</w:t>
            </w:r>
          </w:p>
        </w:tc>
      </w:tr>
      <w:tr w:rsidR="009E020D" w:rsidRPr="009E020D" w14:paraId="4B18B05C" w14:textId="77777777" w:rsidTr="002559B6">
        <w:tc>
          <w:tcPr>
            <w:tcW w:w="1435" w:type="dxa"/>
          </w:tcPr>
          <w:p w14:paraId="2F992DE9" w14:textId="2B72C51B" w:rsidR="002559B6" w:rsidRPr="009E020D" w:rsidRDefault="002559B6" w:rsidP="00434539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ET-1</w:t>
            </w:r>
          </w:p>
        </w:tc>
        <w:tc>
          <w:tcPr>
            <w:tcW w:w="900" w:type="dxa"/>
          </w:tcPr>
          <w:p w14:paraId="228301D6" w14:textId="6D006543" w:rsidR="002559B6" w:rsidRPr="009E020D" w:rsidRDefault="002559B6" w:rsidP="00434539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710" w:type="dxa"/>
          </w:tcPr>
          <w:p w14:paraId="16EA3F71" w14:textId="4339ADFB" w:rsidR="002559B6" w:rsidRPr="009E020D" w:rsidRDefault="002559B6" w:rsidP="00434539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3150" w:type="dxa"/>
          </w:tcPr>
          <w:p w14:paraId="7ED898C2" w14:textId="0AD1C7BC" w:rsidR="002559B6" w:rsidRPr="009E020D" w:rsidRDefault="00207F40" w:rsidP="00434539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12191-1-AP</w:t>
            </w:r>
          </w:p>
        </w:tc>
        <w:tc>
          <w:tcPr>
            <w:tcW w:w="3150" w:type="dxa"/>
          </w:tcPr>
          <w:p w14:paraId="4546E053" w14:textId="20D0A1B6" w:rsidR="002559B6" w:rsidRPr="009E020D" w:rsidRDefault="002559B6" w:rsidP="00434539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Proteintech, USA</w:t>
            </w:r>
          </w:p>
        </w:tc>
      </w:tr>
      <w:tr w:rsidR="009E020D" w:rsidRPr="009E020D" w14:paraId="53849E35" w14:textId="77777777" w:rsidTr="002559B6">
        <w:tc>
          <w:tcPr>
            <w:tcW w:w="1435" w:type="dxa"/>
          </w:tcPr>
          <w:p w14:paraId="74B754CF" w14:textId="5666C2D4" w:rsidR="002559B6" w:rsidRPr="009E020D" w:rsidRDefault="002559B6" w:rsidP="00434539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DAPI</w:t>
            </w:r>
          </w:p>
        </w:tc>
        <w:tc>
          <w:tcPr>
            <w:tcW w:w="900" w:type="dxa"/>
          </w:tcPr>
          <w:p w14:paraId="383D838F" w14:textId="0FBF210B" w:rsidR="002559B6" w:rsidRPr="009E020D" w:rsidRDefault="002559B6" w:rsidP="00434539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10" w:type="dxa"/>
          </w:tcPr>
          <w:p w14:paraId="2AECD041" w14:textId="7ECC6A86" w:rsidR="002559B6" w:rsidRPr="009E020D" w:rsidRDefault="002559B6" w:rsidP="00434539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1:2000</w:t>
            </w:r>
          </w:p>
        </w:tc>
        <w:tc>
          <w:tcPr>
            <w:tcW w:w="3150" w:type="dxa"/>
          </w:tcPr>
          <w:p w14:paraId="1E2C8083" w14:textId="238249B5" w:rsidR="002559B6" w:rsidRPr="009E020D" w:rsidRDefault="00207F40" w:rsidP="00434539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62248</w:t>
            </w:r>
          </w:p>
        </w:tc>
        <w:tc>
          <w:tcPr>
            <w:tcW w:w="3150" w:type="dxa"/>
          </w:tcPr>
          <w:p w14:paraId="03A45CB1" w14:textId="56693BEB" w:rsidR="002559B6" w:rsidRPr="009E020D" w:rsidRDefault="002559B6" w:rsidP="00434539">
            <w:pPr>
              <w:rPr>
                <w:rFonts w:ascii="Times New Roman" w:hAnsi="Times New Roman" w:cs="Times New Roman"/>
              </w:rPr>
            </w:pPr>
            <w:proofErr w:type="spellStart"/>
            <w:r w:rsidRPr="009E020D">
              <w:rPr>
                <w:rFonts w:ascii="Times New Roman" w:hAnsi="Times New Roman" w:cs="Times New Roman"/>
              </w:rPr>
              <w:t>Thermo</w:t>
            </w:r>
            <w:proofErr w:type="spellEnd"/>
            <w:r w:rsidRPr="009E020D">
              <w:rPr>
                <w:rFonts w:ascii="Times New Roman" w:hAnsi="Times New Roman" w:cs="Times New Roman"/>
              </w:rPr>
              <w:t xml:space="preserve"> Fisher Scientific, USA</w:t>
            </w:r>
          </w:p>
        </w:tc>
      </w:tr>
      <w:tr w:rsidR="009E020D" w:rsidRPr="009E020D" w14:paraId="389FEBB5" w14:textId="77777777" w:rsidTr="002559B6">
        <w:tc>
          <w:tcPr>
            <w:tcW w:w="1435" w:type="dxa"/>
          </w:tcPr>
          <w:p w14:paraId="0D329BF5" w14:textId="766B8918" w:rsidR="002559B6" w:rsidRPr="009E020D" w:rsidRDefault="005D5426" w:rsidP="00434539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α</w:t>
            </w:r>
            <w:r w:rsidR="00A71185" w:rsidRPr="009E020D">
              <w:rPr>
                <w:rFonts w:ascii="Times New Roman" w:hAnsi="Times New Roman" w:cs="Times New Roman"/>
              </w:rPr>
              <w:t>SMA</w:t>
            </w:r>
          </w:p>
        </w:tc>
        <w:tc>
          <w:tcPr>
            <w:tcW w:w="900" w:type="dxa"/>
          </w:tcPr>
          <w:p w14:paraId="6995B402" w14:textId="34776B9A" w:rsidR="002559B6" w:rsidRPr="009E020D" w:rsidRDefault="005D5426" w:rsidP="00434539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710" w:type="dxa"/>
          </w:tcPr>
          <w:p w14:paraId="2F279ECC" w14:textId="0A9884FB" w:rsidR="002559B6" w:rsidRPr="009E020D" w:rsidRDefault="005D5426" w:rsidP="00434539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3150" w:type="dxa"/>
          </w:tcPr>
          <w:p w14:paraId="50D0BCD6" w14:textId="1889C06E" w:rsidR="002559B6" w:rsidRPr="009E020D" w:rsidRDefault="005D5426" w:rsidP="00434539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ab124964</w:t>
            </w:r>
          </w:p>
        </w:tc>
        <w:tc>
          <w:tcPr>
            <w:tcW w:w="3150" w:type="dxa"/>
          </w:tcPr>
          <w:p w14:paraId="2233CF2E" w14:textId="5BD7152F" w:rsidR="002559B6" w:rsidRPr="009E020D" w:rsidRDefault="005D5426" w:rsidP="00434539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Abcam, USA</w:t>
            </w:r>
          </w:p>
        </w:tc>
      </w:tr>
      <w:tr w:rsidR="009E020D" w:rsidRPr="009E020D" w14:paraId="5752D0F8" w14:textId="77777777" w:rsidTr="002559B6">
        <w:tc>
          <w:tcPr>
            <w:tcW w:w="1435" w:type="dxa"/>
          </w:tcPr>
          <w:p w14:paraId="6A2249FB" w14:textId="0BEC41E7" w:rsidR="002559B6" w:rsidRPr="009E020D" w:rsidRDefault="00A71185" w:rsidP="00434539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PDGFrβ</w:t>
            </w:r>
          </w:p>
        </w:tc>
        <w:tc>
          <w:tcPr>
            <w:tcW w:w="900" w:type="dxa"/>
          </w:tcPr>
          <w:p w14:paraId="407D0A1C" w14:textId="2B04D025" w:rsidR="002559B6" w:rsidRPr="009E020D" w:rsidRDefault="005D5426" w:rsidP="00434539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710" w:type="dxa"/>
          </w:tcPr>
          <w:p w14:paraId="17F9AB8B" w14:textId="33B575F0" w:rsidR="002559B6" w:rsidRPr="009E020D" w:rsidRDefault="005D5426" w:rsidP="00434539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3150" w:type="dxa"/>
          </w:tcPr>
          <w:p w14:paraId="76821242" w14:textId="5042AD5A" w:rsidR="002559B6" w:rsidRPr="009E020D" w:rsidRDefault="005D5426" w:rsidP="00434539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ab32570</w:t>
            </w:r>
          </w:p>
        </w:tc>
        <w:tc>
          <w:tcPr>
            <w:tcW w:w="3150" w:type="dxa"/>
          </w:tcPr>
          <w:p w14:paraId="01A2A2F9" w14:textId="2D782D38" w:rsidR="002559B6" w:rsidRPr="009E020D" w:rsidRDefault="005D5426" w:rsidP="00434539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Abcam, USA</w:t>
            </w:r>
          </w:p>
        </w:tc>
      </w:tr>
      <w:tr w:rsidR="009E020D" w:rsidRPr="009E020D" w14:paraId="07046006" w14:textId="77777777" w:rsidTr="002559B6">
        <w:tc>
          <w:tcPr>
            <w:tcW w:w="1435" w:type="dxa"/>
          </w:tcPr>
          <w:p w14:paraId="1F27A1DF" w14:textId="47D5519A" w:rsidR="002559B6" w:rsidRPr="009E020D" w:rsidRDefault="002559B6" w:rsidP="00434539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APP</w:t>
            </w:r>
          </w:p>
        </w:tc>
        <w:tc>
          <w:tcPr>
            <w:tcW w:w="900" w:type="dxa"/>
          </w:tcPr>
          <w:p w14:paraId="4E79BCE8" w14:textId="06A712C4" w:rsidR="002559B6" w:rsidRPr="009E020D" w:rsidRDefault="002559B6" w:rsidP="00434539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710" w:type="dxa"/>
          </w:tcPr>
          <w:p w14:paraId="2F50E267" w14:textId="64CCB8AE" w:rsidR="002559B6" w:rsidRPr="009E020D" w:rsidRDefault="00252872" w:rsidP="00434539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3150" w:type="dxa"/>
          </w:tcPr>
          <w:p w14:paraId="56BB4E15" w14:textId="377F9C70" w:rsidR="002559B6" w:rsidRPr="009E020D" w:rsidRDefault="002559B6" w:rsidP="00434539">
            <w:pPr>
              <w:rPr>
                <w:rFonts w:ascii="Times New Roman" w:hAnsi="Times New Roman" w:cs="Times New Roman"/>
              </w:rPr>
            </w:pPr>
            <w:bookmarkStart w:id="0" w:name="_Hlk207883010"/>
            <w:r w:rsidRPr="009E020D">
              <w:rPr>
                <w:rFonts w:ascii="Times New Roman" w:hAnsi="Times New Roman" w:cs="Times New Roman"/>
              </w:rPr>
              <w:t>ab126649</w:t>
            </w:r>
            <w:bookmarkEnd w:id="0"/>
          </w:p>
        </w:tc>
        <w:tc>
          <w:tcPr>
            <w:tcW w:w="3150" w:type="dxa"/>
          </w:tcPr>
          <w:p w14:paraId="59B4C55D" w14:textId="77035AB2" w:rsidR="002559B6" w:rsidRPr="009E020D" w:rsidRDefault="002559B6" w:rsidP="00434539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Abcam, USA</w:t>
            </w:r>
          </w:p>
        </w:tc>
      </w:tr>
      <w:tr w:rsidR="009E020D" w:rsidRPr="009E020D" w14:paraId="4A5FEE66" w14:textId="77777777" w:rsidTr="002559B6">
        <w:tc>
          <w:tcPr>
            <w:tcW w:w="1435" w:type="dxa"/>
          </w:tcPr>
          <w:p w14:paraId="4DE4747C" w14:textId="05A45B51" w:rsidR="002559B6" w:rsidRPr="009E020D" w:rsidRDefault="002559B6" w:rsidP="00434539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Aβ42</w:t>
            </w:r>
          </w:p>
        </w:tc>
        <w:tc>
          <w:tcPr>
            <w:tcW w:w="900" w:type="dxa"/>
          </w:tcPr>
          <w:p w14:paraId="50559CA0" w14:textId="1EC431B1" w:rsidR="002559B6" w:rsidRPr="009E020D" w:rsidRDefault="002559B6" w:rsidP="00434539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710" w:type="dxa"/>
          </w:tcPr>
          <w:p w14:paraId="7F668F52" w14:textId="20152978" w:rsidR="002559B6" w:rsidRPr="009E020D" w:rsidRDefault="002559B6" w:rsidP="00434539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3150" w:type="dxa"/>
          </w:tcPr>
          <w:p w14:paraId="6404278A" w14:textId="114FC3F3" w:rsidR="002559B6" w:rsidRPr="009E020D" w:rsidRDefault="0033261C" w:rsidP="00434539">
            <w:pPr>
              <w:rPr>
                <w:rFonts w:ascii="Times New Roman" w:hAnsi="Times New Roman" w:cs="Times New Roman"/>
              </w:rPr>
            </w:pPr>
            <w:bookmarkStart w:id="1" w:name="_Hlk207883047"/>
            <w:r w:rsidRPr="009E020D">
              <w:rPr>
                <w:rFonts w:ascii="Times New Roman" w:hAnsi="Times New Roman" w:cs="Times New Roman"/>
              </w:rPr>
              <w:t>Bs-0107r</w:t>
            </w:r>
            <w:bookmarkEnd w:id="1"/>
          </w:p>
        </w:tc>
        <w:tc>
          <w:tcPr>
            <w:tcW w:w="3150" w:type="dxa"/>
          </w:tcPr>
          <w:p w14:paraId="434BB4B2" w14:textId="6AAF595D" w:rsidR="002559B6" w:rsidRPr="009E020D" w:rsidRDefault="002559B6" w:rsidP="00434539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Bioss, USA</w:t>
            </w:r>
          </w:p>
        </w:tc>
      </w:tr>
      <w:tr w:rsidR="009E020D" w:rsidRPr="009E020D" w14:paraId="35E118BC" w14:textId="77777777" w:rsidTr="002559B6">
        <w:tc>
          <w:tcPr>
            <w:tcW w:w="1435" w:type="dxa"/>
          </w:tcPr>
          <w:p w14:paraId="5D49A1CF" w14:textId="455153BE" w:rsidR="00207F40" w:rsidRPr="009E020D" w:rsidRDefault="00207F40" w:rsidP="00207F40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pTau</w:t>
            </w:r>
          </w:p>
        </w:tc>
        <w:tc>
          <w:tcPr>
            <w:tcW w:w="900" w:type="dxa"/>
          </w:tcPr>
          <w:p w14:paraId="6CD16B79" w14:textId="31584A99" w:rsidR="00207F40" w:rsidRPr="009E020D" w:rsidRDefault="00207F40" w:rsidP="00207F40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710" w:type="dxa"/>
          </w:tcPr>
          <w:p w14:paraId="3914E2AA" w14:textId="7CE63E6A" w:rsidR="00207F40" w:rsidRPr="009E020D" w:rsidRDefault="00252872" w:rsidP="00207F40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3150" w:type="dxa"/>
          </w:tcPr>
          <w:p w14:paraId="23C7F17D" w14:textId="12AFEF0F" w:rsidR="00207F40" w:rsidRPr="009E020D" w:rsidRDefault="00207F40" w:rsidP="00207F40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ab32057</w:t>
            </w:r>
          </w:p>
        </w:tc>
        <w:tc>
          <w:tcPr>
            <w:tcW w:w="3150" w:type="dxa"/>
          </w:tcPr>
          <w:p w14:paraId="7EF5C705" w14:textId="0E6DC269" w:rsidR="00207F40" w:rsidRPr="009E020D" w:rsidRDefault="00207F40" w:rsidP="00207F40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Abcam, USA</w:t>
            </w:r>
          </w:p>
        </w:tc>
      </w:tr>
      <w:tr w:rsidR="009E020D" w:rsidRPr="009E020D" w14:paraId="249CD298" w14:textId="77777777" w:rsidTr="002559B6">
        <w:tc>
          <w:tcPr>
            <w:tcW w:w="1435" w:type="dxa"/>
          </w:tcPr>
          <w:p w14:paraId="3D171D0E" w14:textId="1E52F6A3" w:rsidR="00207F40" w:rsidRPr="009E020D" w:rsidRDefault="00207F40" w:rsidP="00207F40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NeuN</w:t>
            </w:r>
          </w:p>
        </w:tc>
        <w:tc>
          <w:tcPr>
            <w:tcW w:w="900" w:type="dxa"/>
          </w:tcPr>
          <w:p w14:paraId="3AC28212" w14:textId="46AD2A93" w:rsidR="00207F40" w:rsidRPr="009E020D" w:rsidRDefault="00207F40" w:rsidP="00207F40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710" w:type="dxa"/>
          </w:tcPr>
          <w:p w14:paraId="5304BA2A" w14:textId="241768B4" w:rsidR="00207F40" w:rsidRPr="009E020D" w:rsidRDefault="00207F40" w:rsidP="00207F40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3150" w:type="dxa"/>
          </w:tcPr>
          <w:p w14:paraId="28C7CC3C" w14:textId="77266A09" w:rsidR="00207F40" w:rsidRPr="009E020D" w:rsidRDefault="00207F40" w:rsidP="00207F40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ab104224</w:t>
            </w:r>
          </w:p>
        </w:tc>
        <w:tc>
          <w:tcPr>
            <w:tcW w:w="3150" w:type="dxa"/>
          </w:tcPr>
          <w:p w14:paraId="3B937FDB" w14:textId="48881CDB" w:rsidR="00207F40" w:rsidRPr="009E020D" w:rsidRDefault="00207F40" w:rsidP="00207F40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Abcam, USA</w:t>
            </w:r>
          </w:p>
        </w:tc>
      </w:tr>
      <w:tr w:rsidR="009E020D" w:rsidRPr="009E020D" w14:paraId="1ECAF2FF" w14:textId="77777777" w:rsidTr="002559B6">
        <w:tc>
          <w:tcPr>
            <w:tcW w:w="1435" w:type="dxa"/>
          </w:tcPr>
          <w:p w14:paraId="45F68D38" w14:textId="31EBB9F0" w:rsidR="00207F40" w:rsidRPr="009E020D" w:rsidRDefault="00207F40" w:rsidP="00207F40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CGRP</w:t>
            </w:r>
          </w:p>
        </w:tc>
        <w:tc>
          <w:tcPr>
            <w:tcW w:w="900" w:type="dxa"/>
          </w:tcPr>
          <w:p w14:paraId="1E947B3B" w14:textId="2D5B85A9" w:rsidR="00207F40" w:rsidRPr="009E020D" w:rsidRDefault="00207F40" w:rsidP="00207F40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710" w:type="dxa"/>
          </w:tcPr>
          <w:p w14:paraId="414850C3" w14:textId="161BA143" w:rsidR="00207F40" w:rsidRPr="009E020D" w:rsidRDefault="00207F40" w:rsidP="00207F40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3150" w:type="dxa"/>
          </w:tcPr>
          <w:p w14:paraId="68E15840" w14:textId="30857E7C" w:rsidR="00207F40" w:rsidRPr="009E020D" w:rsidRDefault="00207F40" w:rsidP="00207F40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>Sc-374221</w:t>
            </w:r>
          </w:p>
        </w:tc>
        <w:tc>
          <w:tcPr>
            <w:tcW w:w="3150" w:type="dxa"/>
          </w:tcPr>
          <w:p w14:paraId="0E063279" w14:textId="57FA58CF" w:rsidR="00207F40" w:rsidRPr="009E020D" w:rsidRDefault="00207F40" w:rsidP="00207F40">
            <w:pPr>
              <w:rPr>
                <w:rFonts w:ascii="Times New Roman" w:hAnsi="Times New Roman" w:cs="Times New Roman"/>
              </w:rPr>
            </w:pPr>
            <w:r w:rsidRPr="009E020D">
              <w:rPr>
                <w:rFonts w:ascii="Times New Roman" w:hAnsi="Times New Roman" w:cs="Times New Roman"/>
              </w:rPr>
              <w:t xml:space="preserve">Santa Cruz </w:t>
            </w:r>
            <w:proofErr w:type="spellStart"/>
            <w:r w:rsidRPr="009E020D">
              <w:rPr>
                <w:rFonts w:ascii="Times New Roman" w:hAnsi="Times New Roman" w:cs="Times New Roman"/>
              </w:rPr>
              <w:t>BioTechnology</w:t>
            </w:r>
            <w:proofErr w:type="spellEnd"/>
            <w:r w:rsidRPr="009E020D">
              <w:rPr>
                <w:rFonts w:ascii="Times New Roman" w:hAnsi="Times New Roman" w:cs="Times New Roman"/>
              </w:rPr>
              <w:t>, USA</w:t>
            </w:r>
          </w:p>
        </w:tc>
      </w:tr>
    </w:tbl>
    <w:p w14:paraId="7CCCE3AB" w14:textId="269C2917" w:rsidR="00287E1D" w:rsidRPr="009E020D" w:rsidRDefault="000D4D55" w:rsidP="00521205">
      <w:pPr>
        <w:jc w:val="both"/>
        <w:rPr>
          <w:rFonts w:ascii="Times New Roman" w:hAnsi="Times New Roman" w:cs="Times New Roman"/>
          <w:sz w:val="24"/>
          <w:szCs w:val="24"/>
        </w:rPr>
      </w:pPr>
      <w:r w:rsidRPr="009E020D">
        <w:rPr>
          <w:rFonts w:ascii="Times New Roman" w:hAnsi="Times New Roman" w:cs="Times New Roman"/>
        </w:rPr>
        <w:t xml:space="preserve">Aβ42: amyloid β 42, </w:t>
      </w:r>
      <w:r w:rsidRPr="009E020D">
        <w:rPr>
          <w:rFonts w:ascii="Times New Roman" w:hAnsi="Times New Roman" w:cs="Times New Roman"/>
          <w:sz w:val="24"/>
          <w:szCs w:val="24"/>
        </w:rPr>
        <w:t xml:space="preserve">APP: </w:t>
      </w:r>
      <w:r w:rsidRPr="009E020D">
        <w:rPr>
          <w:rFonts w:ascii="Times New Roman" w:hAnsi="Times New Roman" w:cs="Times New Roman"/>
        </w:rPr>
        <w:t xml:space="preserve">amyloid precursor protein, CGRP: calcitonin gene-related, DAPI: 4',6-diamidino-2-phenylindole, ET-1: endothelin 1, </w:t>
      </w:r>
      <w:r w:rsidR="00E20D89" w:rsidRPr="009E020D">
        <w:rPr>
          <w:rFonts w:ascii="Times New Roman" w:hAnsi="Times New Roman" w:cs="Times New Roman"/>
        </w:rPr>
        <w:t>pTau: phosphorylated Tau protein</w:t>
      </w:r>
      <w:r w:rsidR="00D516BE" w:rsidRPr="009E020D">
        <w:rPr>
          <w:rFonts w:ascii="Times New Roman" w:hAnsi="Times New Roman" w:cs="Times New Roman"/>
        </w:rPr>
        <w:t>, protein</w:t>
      </w:r>
      <w:r w:rsidR="00A71185" w:rsidRPr="009E020D">
        <w:rPr>
          <w:rFonts w:ascii="Times New Roman" w:hAnsi="Times New Roman" w:cs="Times New Roman"/>
        </w:rPr>
        <w:t xml:space="preserve">, </w:t>
      </w:r>
      <w:r w:rsidR="00220C02" w:rsidRPr="009E020D">
        <w:rPr>
          <w:rFonts w:ascii="Times New Roman" w:hAnsi="Times New Roman" w:cs="Times New Roman"/>
        </w:rPr>
        <w:t>α</w:t>
      </w:r>
      <w:r w:rsidR="00A71185" w:rsidRPr="009E020D">
        <w:rPr>
          <w:rFonts w:ascii="Times New Roman" w:hAnsi="Times New Roman" w:cs="Times New Roman"/>
        </w:rPr>
        <w:t xml:space="preserve">SMA: </w:t>
      </w:r>
      <w:r w:rsidR="00220C02" w:rsidRPr="009E020D">
        <w:rPr>
          <w:rFonts w:ascii="Times New Roman" w:hAnsi="Times New Roman" w:cs="Times New Roman"/>
        </w:rPr>
        <w:t xml:space="preserve">alpha </w:t>
      </w:r>
      <w:r w:rsidR="00A71185" w:rsidRPr="009E020D">
        <w:rPr>
          <w:rFonts w:ascii="Times New Roman" w:hAnsi="Times New Roman" w:cs="Times New Roman"/>
        </w:rPr>
        <w:t>smooth muscle actin, PDGFrβ: Platelet-derived growth factor receptor beta</w:t>
      </w:r>
    </w:p>
    <w:p w14:paraId="68F001A5" w14:textId="77777777" w:rsidR="002E2D28" w:rsidRPr="009E020D" w:rsidRDefault="002E2D28" w:rsidP="002E2D28">
      <w:pPr>
        <w:rPr>
          <w:rFonts w:ascii="Times New Roman" w:hAnsi="Times New Roman" w:cs="Times New Roman"/>
          <w:sz w:val="24"/>
          <w:szCs w:val="24"/>
        </w:rPr>
      </w:pPr>
    </w:p>
    <w:sectPr w:rsidR="002E2D28" w:rsidRPr="009E02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B43"/>
    <w:rsid w:val="00005B43"/>
    <w:rsid w:val="00011E50"/>
    <w:rsid w:val="0001516D"/>
    <w:rsid w:val="000338A8"/>
    <w:rsid w:val="000411CB"/>
    <w:rsid w:val="00045F58"/>
    <w:rsid w:val="00063843"/>
    <w:rsid w:val="00071688"/>
    <w:rsid w:val="000756B4"/>
    <w:rsid w:val="0009029B"/>
    <w:rsid w:val="000951BB"/>
    <w:rsid w:val="0009689D"/>
    <w:rsid w:val="000A39A9"/>
    <w:rsid w:val="000C1C2E"/>
    <w:rsid w:val="000D4D55"/>
    <w:rsid w:val="000D65DC"/>
    <w:rsid w:val="000E67AE"/>
    <w:rsid w:val="000F1339"/>
    <w:rsid w:val="000F3EB5"/>
    <w:rsid w:val="00131D70"/>
    <w:rsid w:val="00132B02"/>
    <w:rsid w:val="00142D92"/>
    <w:rsid w:val="00193F16"/>
    <w:rsid w:val="00197763"/>
    <w:rsid w:val="001A0389"/>
    <w:rsid w:val="001C2A76"/>
    <w:rsid w:val="001C4C49"/>
    <w:rsid w:val="001F0BB4"/>
    <w:rsid w:val="001F4D95"/>
    <w:rsid w:val="00207F40"/>
    <w:rsid w:val="00220687"/>
    <w:rsid w:val="00220C02"/>
    <w:rsid w:val="00222B8E"/>
    <w:rsid w:val="00231A54"/>
    <w:rsid w:val="00243707"/>
    <w:rsid w:val="0024640E"/>
    <w:rsid w:val="00247276"/>
    <w:rsid w:val="00252872"/>
    <w:rsid w:val="002559B6"/>
    <w:rsid w:val="00261483"/>
    <w:rsid w:val="002766CB"/>
    <w:rsid w:val="0028462B"/>
    <w:rsid w:val="00285C80"/>
    <w:rsid w:val="00287E1D"/>
    <w:rsid w:val="00293E4F"/>
    <w:rsid w:val="00295FAD"/>
    <w:rsid w:val="002A0440"/>
    <w:rsid w:val="002A66A8"/>
    <w:rsid w:val="002E2D28"/>
    <w:rsid w:val="002E3433"/>
    <w:rsid w:val="002F556C"/>
    <w:rsid w:val="00302097"/>
    <w:rsid w:val="00305116"/>
    <w:rsid w:val="00310392"/>
    <w:rsid w:val="00320E24"/>
    <w:rsid w:val="00322ABD"/>
    <w:rsid w:val="0033261C"/>
    <w:rsid w:val="00344C5F"/>
    <w:rsid w:val="00366B3C"/>
    <w:rsid w:val="00366B58"/>
    <w:rsid w:val="00390FFF"/>
    <w:rsid w:val="003A2434"/>
    <w:rsid w:val="003B7D53"/>
    <w:rsid w:val="003D3CD0"/>
    <w:rsid w:val="003D5A93"/>
    <w:rsid w:val="003E19E6"/>
    <w:rsid w:val="003F68AF"/>
    <w:rsid w:val="003F70C4"/>
    <w:rsid w:val="003F71A5"/>
    <w:rsid w:val="0040633C"/>
    <w:rsid w:val="004077BA"/>
    <w:rsid w:val="00415FBE"/>
    <w:rsid w:val="00434166"/>
    <w:rsid w:val="00434539"/>
    <w:rsid w:val="00434BAC"/>
    <w:rsid w:val="004363DE"/>
    <w:rsid w:val="0044002C"/>
    <w:rsid w:val="00440528"/>
    <w:rsid w:val="00463BFF"/>
    <w:rsid w:val="00465D7D"/>
    <w:rsid w:val="004745EF"/>
    <w:rsid w:val="0049411E"/>
    <w:rsid w:val="00494FE5"/>
    <w:rsid w:val="00495F20"/>
    <w:rsid w:val="004A3F10"/>
    <w:rsid w:val="004B2C50"/>
    <w:rsid w:val="004C2FAF"/>
    <w:rsid w:val="004D0CFA"/>
    <w:rsid w:val="004F18B5"/>
    <w:rsid w:val="004F4BD7"/>
    <w:rsid w:val="0050461A"/>
    <w:rsid w:val="0050535B"/>
    <w:rsid w:val="00516C9A"/>
    <w:rsid w:val="00517A09"/>
    <w:rsid w:val="00521205"/>
    <w:rsid w:val="0056189D"/>
    <w:rsid w:val="005638C4"/>
    <w:rsid w:val="0057512C"/>
    <w:rsid w:val="0059591B"/>
    <w:rsid w:val="005A7604"/>
    <w:rsid w:val="005B7087"/>
    <w:rsid w:val="005C1DB1"/>
    <w:rsid w:val="005C3DA1"/>
    <w:rsid w:val="005C48F0"/>
    <w:rsid w:val="005D5426"/>
    <w:rsid w:val="005E2C4E"/>
    <w:rsid w:val="006015E8"/>
    <w:rsid w:val="00612B6B"/>
    <w:rsid w:val="006457B8"/>
    <w:rsid w:val="0065078F"/>
    <w:rsid w:val="0066455C"/>
    <w:rsid w:val="00693754"/>
    <w:rsid w:val="006B4F90"/>
    <w:rsid w:val="006C2746"/>
    <w:rsid w:val="006C3FF4"/>
    <w:rsid w:val="006F2152"/>
    <w:rsid w:val="00713FEE"/>
    <w:rsid w:val="007331F2"/>
    <w:rsid w:val="00734086"/>
    <w:rsid w:val="00744695"/>
    <w:rsid w:val="00752997"/>
    <w:rsid w:val="007606CC"/>
    <w:rsid w:val="007A61BB"/>
    <w:rsid w:val="007B551C"/>
    <w:rsid w:val="007D1A8D"/>
    <w:rsid w:val="007E7579"/>
    <w:rsid w:val="007F1CD2"/>
    <w:rsid w:val="00867FD2"/>
    <w:rsid w:val="008734B0"/>
    <w:rsid w:val="008912CE"/>
    <w:rsid w:val="008A57F8"/>
    <w:rsid w:val="008B7571"/>
    <w:rsid w:val="008D5F31"/>
    <w:rsid w:val="008D7543"/>
    <w:rsid w:val="00902D55"/>
    <w:rsid w:val="00906106"/>
    <w:rsid w:val="009131D2"/>
    <w:rsid w:val="009250A9"/>
    <w:rsid w:val="00930AE8"/>
    <w:rsid w:val="009438E0"/>
    <w:rsid w:val="009678B7"/>
    <w:rsid w:val="009D7E33"/>
    <w:rsid w:val="009E020D"/>
    <w:rsid w:val="00A22A92"/>
    <w:rsid w:val="00A3421C"/>
    <w:rsid w:val="00A35073"/>
    <w:rsid w:val="00A4170E"/>
    <w:rsid w:val="00A51593"/>
    <w:rsid w:val="00A65DC9"/>
    <w:rsid w:val="00A703AF"/>
    <w:rsid w:val="00A71185"/>
    <w:rsid w:val="00A82803"/>
    <w:rsid w:val="00AA1831"/>
    <w:rsid w:val="00AB6CD5"/>
    <w:rsid w:val="00AC202E"/>
    <w:rsid w:val="00AC2828"/>
    <w:rsid w:val="00AC2BBA"/>
    <w:rsid w:val="00AD2F43"/>
    <w:rsid w:val="00AD39F9"/>
    <w:rsid w:val="00AD5EEC"/>
    <w:rsid w:val="00AE47E3"/>
    <w:rsid w:val="00AE4AD2"/>
    <w:rsid w:val="00AF4578"/>
    <w:rsid w:val="00B16759"/>
    <w:rsid w:val="00B41781"/>
    <w:rsid w:val="00B459CB"/>
    <w:rsid w:val="00B65128"/>
    <w:rsid w:val="00B74725"/>
    <w:rsid w:val="00B81999"/>
    <w:rsid w:val="00B81C5F"/>
    <w:rsid w:val="00B970FF"/>
    <w:rsid w:val="00BA7C19"/>
    <w:rsid w:val="00BB16FE"/>
    <w:rsid w:val="00BB1935"/>
    <w:rsid w:val="00BD38DF"/>
    <w:rsid w:val="00BF3734"/>
    <w:rsid w:val="00BF784C"/>
    <w:rsid w:val="00C179AC"/>
    <w:rsid w:val="00C17FEC"/>
    <w:rsid w:val="00C40663"/>
    <w:rsid w:val="00C478BD"/>
    <w:rsid w:val="00C54FD2"/>
    <w:rsid w:val="00C720DC"/>
    <w:rsid w:val="00C84F6F"/>
    <w:rsid w:val="00C92055"/>
    <w:rsid w:val="00C9497D"/>
    <w:rsid w:val="00C95B7D"/>
    <w:rsid w:val="00CA4328"/>
    <w:rsid w:val="00CA5EE0"/>
    <w:rsid w:val="00CA7B06"/>
    <w:rsid w:val="00CE5E72"/>
    <w:rsid w:val="00CE7190"/>
    <w:rsid w:val="00D01782"/>
    <w:rsid w:val="00D053C5"/>
    <w:rsid w:val="00D0578A"/>
    <w:rsid w:val="00D173B0"/>
    <w:rsid w:val="00D17709"/>
    <w:rsid w:val="00D27F04"/>
    <w:rsid w:val="00D329BE"/>
    <w:rsid w:val="00D516BE"/>
    <w:rsid w:val="00D51971"/>
    <w:rsid w:val="00D52E95"/>
    <w:rsid w:val="00D5344D"/>
    <w:rsid w:val="00D54951"/>
    <w:rsid w:val="00D609BA"/>
    <w:rsid w:val="00D7110B"/>
    <w:rsid w:val="00D74AB4"/>
    <w:rsid w:val="00D85329"/>
    <w:rsid w:val="00D8644A"/>
    <w:rsid w:val="00D966E1"/>
    <w:rsid w:val="00DC5E1F"/>
    <w:rsid w:val="00DC723A"/>
    <w:rsid w:val="00DE2CC2"/>
    <w:rsid w:val="00DE5104"/>
    <w:rsid w:val="00DE5FD8"/>
    <w:rsid w:val="00DE6135"/>
    <w:rsid w:val="00DF580D"/>
    <w:rsid w:val="00E20D89"/>
    <w:rsid w:val="00E475E8"/>
    <w:rsid w:val="00E8022F"/>
    <w:rsid w:val="00E9017E"/>
    <w:rsid w:val="00EB2A4D"/>
    <w:rsid w:val="00EB56F3"/>
    <w:rsid w:val="00ED25E6"/>
    <w:rsid w:val="00ED46FF"/>
    <w:rsid w:val="00EF1B7C"/>
    <w:rsid w:val="00F277E3"/>
    <w:rsid w:val="00F36810"/>
    <w:rsid w:val="00F839E2"/>
    <w:rsid w:val="00F86ACE"/>
    <w:rsid w:val="00F942F4"/>
    <w:rsid w:val="00FA3D7C"/>
    <w:rsid w:val="00FC0F39"/>
    <w:rsid w:val="00FC2AED"/>
    <w:rsid w:val="00FC4E23"/>
    <w:rsid w:val="00FD0194"/>
    <w:rsid w:val="00FE6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9786A"/>
  <w15:chartTrackingRefBased/>
  <w15:docId w15:val="{EF5BC68D-96EC-4AFE-ABCA-6335FD70E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0A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01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6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0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3</Words>
  <Characters>2719</Characters>
  <Application>Microsoft Office Word</Application>
  <DocSecurity>0</DocSecurity>
  <Lines>271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bo Ayol, Willians</dc:creator>
  <cp:keywords/>
  <dc:description/>
  <cp:lastModifiedBy>Wadolowski, Steven</cp:lastModifiedBy>
  <cp:revision>4</cp:revision>
  <dcterms:created xsi:type="dcterms:W3CDTF">2025-09-12T20:56:00Z</dcterms:created>
  <dcterms:modified xsi:type="dcterms:W3CDTF">2025-09-15T20:26:00Z</dcterms:modified>
</cp:coreProperties>
</file>